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1DDE48" w14:textId="0C23FC17" w:rsidR="00C12F19" w:rsidRDefault="00F41244" w:rsidP="00C12F19">
      <w:pPr>
        <w:tabs>
          <w:tab w:val="left" w:pos="90"/>
          <w:tab w:val="left" w:pos="12870"/>
        </w:tabs>
        <w:rPr>
          <w:b/>
        </w:rPr>
      </w:pPr>
      <w:r>
        <w:rPr>
          <w:b/>
        </w:rPr>
        <w:t>M</w:t>
      </w:r>
      <w:r w:rsidR="00C12F19" w:rsidRPr="00BA7404">
        <w:rPr>
          <w:b/>
        </w:rPr>
        <w:t xml:space="preserve">ulti-driver </w:t>
      </w:r>
      <w:r>
        <w:rPr>
          <w:b/>
        </w:rPr>
        <w:t xml:space="preserve">and multi-scale </w:t>
      </w:r>
      <w:r w:rsidR="00C12F19" w:rsidRPr="00BA7404">
        <w:rPr>
          <w:b/>
        </w:rPr>
        <w:t>assessment of vine community structure and composition across a complex tropical environmental matrix</w:t>
      </w:r>
    </w:p>
    <w:p w14:paraId="5B8ABA39" w14:textId="7416FB90" w:rsidR="00C914B8" w:rsidRDefault="00C914B8" w:rsidP="00C12F19">
      <w:pPr>
        <w:tabs>
          <w:tab w:val="left" w:pos="90"/>
          <w:tab w:val="left" w:pos="12870"/>
        </w:tabs>
        <w:rPr>
          <w:b/>
        </w:rPr>
      </w:pPr>
    </w:p>
    <w:p w14:paraId="7DE5735A" w14:textId="77777777" w:rsidR="00C12F19" w:rsidRPr="0095571C" w:rsidRDefault="00C12F19" w:rsidP="00C12F19">
      <w:pPr>
        <w:tabs>
          <w:tab w:val="left" w:pos="90"/>
          <w:tab w:val="left" w:pos="12870"/>
        </w:tabs>
      </w:pPr>
    </w:p>
    <w:p w14:paraId="668745FE" w14:textId="77777777" w:rsidR="00C12F19" w:rsidRDefault="00C12F19" w:rsidP="00FC6D2B">
      <w:pPr>
        <w:outlineLvl w:val="0"/>
        <w:rPr>
          <w:lang w:val="es-PR"/>
        </w:rPr>
      </w:pPr>
      <w:r w:rsidRPr="000216D9">
        <w:rPr>
          <w:lang w:val="es-PR"/>
        </w:rPr>
        <w:t>Diana L. Delgad</w:t>
      </w:r>
      <w:r>
        <w:rPr>
          <w:lang w:val="es-PR"/>
        </w:rPr>
        <w:t xml:space="preserve">o and </w:t>
      </w:r>
      <w:r w:rsidRPr="000216D9">
        <w:rPr>
          <w:lang w:val="es-PR"/>
        </w:rPr>
        <w:t>Carla Restrep</w:t>
      </w:r>
      <w:r>
        <w:rPr>
          <w:lang w:val="es-PR"/>
        </w:rPr>
        <w:t>o</w:t>
      </w:r>
    </w:p>
    <w:p w14:paraId="15CC0F02" w14:textId="77777777" w:rsidR="00C12F19" w:rsidRDefault="00C12F19" w:rsidP="00C12F19">
      <w:pPr>
        <w:rPr>
          <w:lang w:val="es-PR"/>
        </w:rPr>
      </w:pPr>
    </w:p>
    <w:p w14:paraId="33577917" w14:textId="6792D0C1" w:rsidR="00C12F19" w:rsidRPr="00814732" w:rsidRDefault="00C12F19" w:rsidP="00FC6D2B">
      <w:pPr>
        <w:outlineLvl w:val="0"/>
        <w:rPr>
          <w:b/>
          <w:lang w:val="es-PR"/>
        </w:rPr>
      </w:pPr>
      <w:r w:rsidRPr="00814732">
        <w:rPr>
          <w:b/>
          <w:lang w:val="es-PR"/>
        </w:rPr>
        <w:t>S</w:t>
      </w:r>
      <w:r w:rsidR="00F41244">
        <w:rPr>
          <w:b/>
          <w:lang w:val="es-PR"/>
        </w:rPr>
        <w:t>2</w:t>
      </w:r>
    </w:p>
    <w:p w14:paraId="2A0B82CA" w14:textId="77777777" w:rsidR="00C12F19" w:rsidRDefault="00C12F19" w:rsidP="00C12F19">
      <w:pPr>
        <w:rPr>
          <w:lang w:val="es-PR"/>
        </w:rPr>
      </w:pPr>
    </w:p>
    <w:p w14:paraId="47DF251C" w14:textId="50EC324E" w:rsidR="00C12F19" w:rsidRDefault="00C12F19" w:rsidP="00FC6D2B">
      <w:pPr>
        <w:outlineLvl w:val="0"/>
        <w:rPr>
          <w:lang w:val="es-PR"/>
        </w:rPr>
      </w:pPr>
      <w:r>
        <w:rPr>
          <w:lang w:val="es-PR"/>
        </w:rPr>
        <w:t>Data preparation</w:t>
      </w:r>
    </w:p>
    <w:p w14:paraId="4336280B" w14:textId="77777777" w:rsidR="001332CB" w:rsidRDefault="001332CB" w:rsidP="00C12F19">
      <w:pPr>
        <w:rPr>
          <w:lang w:val="es-PR"/>
        </w:rPr>
      </w:pPr>
    </w:p>
    <w:p w14:paraId="05058CC2" w14:textId="502DC83D" w:rsidR="001332CB" w:rsidRPr="00127616" w:rsidRDefault="00250C99" w:rsidP="00250C99">
      <w:pPr>
        <w:rPr>
          <w:highlight w:val="yellow"/>
        </w:rPr>
      </w:pPr>
      <w:r w:rsidRPr="00EC5424">
        <w:rPr>
          <w:i/>
        </w:rPr>
        <w:t>Topographic variables</w:t>
      </w:r>
      <w:r>
        <w:t xml:space="preserve"> - </w:t>
      </w:r>
      <w:r w:rsidR="001332CB">
        <w:t xml:space="preserve">We used </w:t>
      </w:r>
      <w:r>
        <w:t>a</w:t>
      </w:r>
      <w:r w:rsidRPr="001A1326">
        <w:t xml:space="preserve"> </w:t>
      </w:r>
      <w:r w:rsidR="001332CB">
        <w:t xml:space="preserve">DEM to generate </w:t>
      </w:r>
      <w:r w:rsidR="001332CB" w:rsidRPr="001A1326">
        <w:t>t</w:t>
      </w:r>
      <w:r w:rsidR="001332CB">
        <w:t xml:space="preserve">wo topographic variables, namely </w:t>
      </w:r>
      <w:r w:rsidR="001332CB" w:rsidRPr="009F5D0A">
        <w:rPr>
          <w:i/>
        </w:rPr>
        <w:t>Slope</w:t>
      </w:r>
      <w:r w:rsidR="001332CB">
        <w:t xml:space="preserve"> and </w:t>
      </w:r>
      <w:r w:rsidR="001332CB" w:rsidRPr="009F5D0A">
        <w:rPr>
          <w:i/>
        </w:rPr>
        <w:t>Aspect</w:t>
      </w:r>
      <w:r w:rsidR="001332CB">
        <w:t xml:space="preserve">; the latter map was reclassified </w:t>
      </w:r>
      <w:r w:rsidR="001332CB" w:rsidRPr="001A1326">
        <w:t xml:space="preserve">into nine categories </w:t>
      </w:r>
      <w:r w:rsidR="006877B3" w:rsidRPr="001A1326">
        <w:t xml:space="preserve">(F: flat, N: North, NE: Northeast, E: East, SE: Southeast, S: South, SW: Southwest, W: West, and NW: Northwest).  </w:t>
      </w:r>
      <w:r w:rsidR="001332CB" w:rsidRPr="007871FF">
        <w:rPr>
          <w:i/>
        </w:rPr>
        <w:t xml:space="preserve">Slope </w:t>
      </w:r>
      <w:r w:rsidR="001332CB" w:rsidRPr="00BB13DA">
        <w:t xml:space="preserve">is often used as surrogate of soil moisture </w:t>
      </w:r>
      <w:r w:rsidR="00D21290">
        <w:fldChar w:fldCharType="begin" w:fldLock="1"/>
      </w:r>
      <w:r w:rsidR="00D21290">
        <w:instrText>ADDIN CSL_CITATION {"citationItems":[{"id":"ITEM-1","itemData":{"DOI":"doi:10.1111/jvs.12521","author":[{"dropping-particle":"","family":"Dearborn","given":"Katherine D","non-dropping-particle":"","parse-names":false,"suffix":""},{"dropping-particle":"","family":"Danby","given":"Ryan K","non-dropping-particle":"","parse-names":false,"suffix":""},{"dropping-particle":"","family":"Kikvidze","given":"Zaal","non-dropping-particle":"","parse-names":false,"suffix":""}],"container-title":"Journal of Vegetation Science","id":"ITEM-1","issue":"3","issued":{"date-parts":[["2017"]]},"page":"595-604","title":"Aspect and slope influence plant community composition more than elevation across forest–tundra ecotones in subarctic Canada","type":"article-journal","volume":"28"},"uris":["http://www.mendeley.com/documents/?uuid=899ee92e-a579-4079-8967-3b8e8efd1e82"]}],"mendeley":{"formattedCitation":"(1)","plainTextFormattedCitation":"(1)","previouslyFormattedCitation":"(1)"},"properties":{"noteIndex":0},"schema":"https://github.com/citation-style-language/schema/raw/master/csl-citation.json"}</w:instrText>
      </w:r>
      <w:r w:rsidR="00D21290">
        <w:fldChar w:fldCharType="separate"/>
      </w:r>
      <w:r w:rsidR="00662750">
        <w:rPr>
          <w:noProof/>
        </w:rPr>
        <w:t>[</w:t>
      </w:r>
      <w:r w:rsidR="00D21290" w:rsidRPr="00D21290">
        <w:rPr>
          <w:noProof/>
        </w:rPr>
        <w:t>1</w:t>
      </w:r>
      <w:r w:rsidR="00662750">
        <w:rPr>
          <w:noProof/>
        </w:rPr>
        <w:t>]</w:t>
      </w:r>
      <w:r w:rsidR="00D21290">
        <w:fldChar w:fldCharType="end"/>
      </w:r>
      <w:r w:rsidR="00662750" w:rsidRPr="00BB13DA">
        <w:t xml:space="preserve"> </w:t>
      </w:r>
      <w:r w:rsidR="001332CB" w:rsidRPr="00BB13DA">
        <w:t xml:space="preserve"> although it also reflects variation in soil fertility, soil depth, and erosion rates</w:t>
      </w:r>
      <w:r w:rsidR="00D21290">
        <w:t xml:space="preserve"> </w:t>
      </w:r>
      <w:r w:rsidR="00D21290">
        <w:fldChar w:fldCharType="begin" w:fldLock="1"/>
      </w:r>
      <w:r w:rsidR="00D21290">
        <w:instrText>ADDIN CSL_CITATION {"citationItems":[{"id":"ITEM-1","itemData":{"author":[{"dropping-particle":"","family":"Silver","given":"W L","non-dropping-particle":"","parse-names":false,"suffix":""},{"dropping-particle":"","family":"Ostertag","given":"R","non-dropping-particle":"","parse-names":false,"suffix":""},{"dropping-particle":"","family":"Lugo","given":"A E","non-dropping-particle":"","parse-names":false,"suffix":""}],"container-title":"Restoration Ecology","id":"ITEM-1","issue":"4","issued":{"date-parts":[["2000"]]},"page":"394-407","title":"The Potential for Carbon Sequestration Through Reforestation of Abandoned Tropical Agricultural and Pasture Lands","type":"article-journal","volume":"8"},"uris":["http://www.mendeley.com/documents/?uuid=fd7fb8b3-7380-4731-a870-76bb23b36828"]},{"id":"ITEM-2","itemData":{"DOI":"https://doi.org/10.1016/j.scitotenv.2017.11.272","ISBN":"0048-9697","abstract":"Soil erosion processes in vineyards, beyond surface runoff and sediment transport, have a strong effect on soil organic carbon (SOC) loss and redistribution along the slope. Variation in SOC across the landscape can determine differences in soil fertility and vine vigor. The goal of this research was to analyze the interactions among vines vigor, sediment delivery and SOC in a sloping vineyard located in Sicily. Six pedons were studied along the slope by digging 6 pits up to 60cm depth. Soil was sampled every 10cm and SOC, water extractable organic carbon (WEOC) and specific ultraviolet absorbance (SUVA) were analyzed. Erosion rates, detachment and deposition areas were measured by the pole height method which allowed mapping of the soil redistribution. The vigor of vegetation, expressed as Normalized Difference Vegetation Index (NDVI), derived from high-resolution satellite multispectral data, was compared with measured pruning weight. Results confirmed that soil erosion, sediment redistribution and SOC across the slope was strongly affected by topographic features, slope and curvature. The erosion rate was 16Mgha−1y−1 since the time of planting (6years). SOC redistribution was strongly correlated with the detachment or deposition areas as highlighted by pole height measurements. The off-farm SOC loss over six years amounted to 1.2MgCha−1. SUVA254 values, which indicate hydrophobic material rich in aromatic constituents of WEOC, decreased significantly along the slope, demonstrating that WEOC in the detachment site is more stable in comparison to deposition sites. The plant vigor was strongly correlated with WEOC constituents. Results demonstrated that high resolution passive remote sensing data combined with soil and plant analyses can survey areas with contrasting SOC, soil fertility, soil erosion and plant vigor. This will allow monitoring of soil erosion and degradation risk areas and support decision-makers in developing measures for friendly environmental management.","author":[{"dropping-particle":"","family":"Novara","given":"Agata","non-dropping-particle":"","parse-names":false,"suffix":""},{"dropping-particle":"","family":"Pisciotta","given":"Antonino","non-dropping-particle":"","parse-names":false,"suffix":""},{"dropping-particle":"","family":"Minacapilli","given":"Mario","non-dropping-particle":"","parse-names":false,"suffix":""},{"dropping-particle":"","family":"Maltese","given":"Antonino","non-dropping-particle":"","parse-names":false,"suffix":""},{"dropping-particle":"","family":"Capodici","given":"Fulvio","non-dropping-particle":"","parse-names":false,"suffix":""},{"dropping-particle":"","family":"Cerdà","given":"Artemi","non-dropping-particle":"","parse-names":false,"suffix":""},{"dropping-particle":"","family":"Gristina","given":"Luciano","non-dropping-particle":"","parse-names":false,"suffix":""}],"container-title":"Science of The Total Environment","id":"ITEM-2","issued":{"date-parts":[["2018"]]},"page":"474-480","title":"The impact of soil erosion on soil fertility and vine vigor. A multidisciplinary approach based on field, laboratory and remote sensing approaches","type":"article-journal","volume":"622-623"},"uris":["http://www.mendeley.com/documents/?uuid=3291edea-8960-4645-a0e7-3a3f2b114963"]}],"mendeley":{"formattedCitation":"(2,3)","manualFormatting":"(e.g., 2,3)","plainTextFormattedCitation":"(2,3)","previouslyFormattedCitation":"(2,3)"},"properties":{"noteIndex":0},"schema":"https://github.com/citation-style-language/schema/raw/master/csl-citation.json"}</w:instrText>
      </w:r>
      <w:r w:rsidR="00D21290">
        <w:fldChar w:fldCharType="separate"/>
      </w:r>
      <w:r w:rsidR="00662750">
        <w:rPr>
          <w:noProof/>
        </w:rPr>
        <w:t>[</w:t>
      </w:r>
      <w:r w:rsidR="00D21290">
        <w:rPr>
          <w:noProof/>
        </w:rPr>
        <w:t xml:space="preserve">e.g., </w:t>
      </w:r>
      <w:r w:rsidR="00D21290" w:rsidRPr="00D21290">
        <w:rPr>
          <w:noProof/>
        </w:rPr>
        <w:t>2,3</w:t>
      </w:r>
      <w:r w:rsidR="00662750">
        <w:rPr>
          <w:noProof/>
        </w:rPr>
        <w:t>]</w:t>
      </w:r>
      <w:r w:rsidR="00D21290">
        <w:fldChar w:fldCharType="end"/>
      </w:r>
      <w:r w:rsidR="00662750" w:rsidRPr="00BB13DA">
        <w:t xml:space="preserve"> </w:t>
      </w:r>
      <w:r w:rsidR="001332CB" w:rsidRPr="00BB13DA">
        <w:t xml:space="preserve">.  </w:t>
      </w:r>
      <w:r w:rsidR="001332CB" w:rsidRPr="00BB13DA">
        <w:rPr>
          <w:i/>
        </w:rPr>
        <w:t>Aspect</w:t>
      </w:r>
      <w:r w:rsidR="001332CB" w:rsidRPr="00BB13DA">
        <w:t>, on the other hand, is related to variation in solar radiation and evapotranspiration</w:t>
      </w:r>
      <w:r w:rsidR="001332CB" w:rsidRPr="00901F1D">
        <w:t>, even in tropical mountainous terrain</w:t>
      </w:r>
      <w:r w:rsidR="00662750">
        <w:t xml:space="preserve"> </w:t>
      </w:r>
      <w:r w:rsidR="00D21290">
        <w:fldChar w:fldCharType="begin" w:fldLock="1"/>
      </w:r>
      <w:r w:rsidR="00D21290">
        <w:instrText>ADDIN CSL_CITATION {"citationItems":[{"id":"ITEM-1","itemData":{"ISBN":"1748-9326","abstract":"In seasonal plant communities, it is recognized that topography-related variation in water availability and solar radiation determine vegetation structure and community composition; however, the effects on functional structure, particularly through changes in resource use strategies of plants are still poorly understood. This study examines the effects of slope aspect and topographic position on functional trait dominance in a tropical dry forest landscape and explores whether strategies for coping with drought (avoidance vs. tolerance) segregate spatially along the water stress gradient created by the interaction of these two topographic factors. The study was conducted in the Balsas river basin in south-central Mexico. Functional traits were evaluated in 63 species of trees (≥ 2.5 cm diameter at breast height) dominant in plots located at three topographic positions (low, medium and high) and on two slope aspects (north and south). Eight leaf and four stem functional traits, relating to the plants’ ability to avoid or tolerate water and temperature stress, were measured. Community-level functional traits were strongly affected by topographic position while only a weak signal was detected by the slope aspect. Contrary to our expectations, attributes associated with drought tolerance predominated on the lower topographic positions of the slopes, (moister and warmer sites), while on the upper parts with drier soil, but cooler air, attributes associated with water stress avoidance dominated. In addition, variation in the dominance of leaf pulvini and trichomes along the topographic gradient suggests environmental filtering by elevated air temperatures and water stress, respectively. Overall, our results suggest that the upper topographic positions that generate a shorter and more fluctuating water-availability window, favor readily-deciduous plants with high levels of water storage in their tissues, traits allowing for a rapid avoid of water stress, whereas on the lower topographic positions, where the soil remains moist for longer periods of time, tardily-deciduous species thrive with dense, low-water content tissues, attributes that are associated with physiological tolerance to drought.","author":[{"dropping-particle":"","family":"Méndez-Toribio","given":"M","non-dropping-particle":"","parse-names":false,"suffix":""},{"dropping-particle":"","family":"Ibarra-Manríquez","given":"G","non-dropping-particle":"","parse-names":false,"suffix":""},{"dropping-particle":"","family":"Navarrete-Segueda","given":"A","non-dropping-particle":"","parse-names":false,"suffix":""},{"dropping-particle":"","family":"Paz","given":"H","non-dropping-particle":"","parse-names":false,"suffix":""}],"container-title":"Environmental Research Letters","id":"ITEM-1","issue":"8","issued":{"date-parts":[["2017"]]},"page":"85002","title":"Topographic position, but not slope aspect, drives the dominance of functional strategies of tropical dry forest trees","type":"article-journal","volume":"12"},"uris":["http://www.mendeley.com/documents/?uuid=4f82e152-bd3f-4af4-987f-8ebcc564ec30"]}],"mendeley":{"formattedCitation":"(4)","manualFormatting":"(e.g., 4)","plainTextFormattedCitation":"(4)","previouslyFormattedCitation":"(4)"},"properties":{"noteIndex":0},"schema":"https://github.com/citation-style-language/schema/raw/master/csl-citation.json"}</w:instrText>
      </w:r>
      <w:r w:rsidR="00D21290">
        <w:fldChar w:fldCharType="separate"/>
      </w:r>
      <w:r w:rsidR="00662750">
        <w:rPr>
          <w:noProof/>
        </w:rPr>
        <w:t>[</w:t>
      </w:r>
      <w:r w:rsidR="00D21290">
        <w:rPr>
          <w:noProof/>
        </w:rPr>
        <w:t xml:space="preserve">e.g., </w:t>
      </w:r>
      <w:r w:rsidR="00D21290" w:rsidRPr="00D21290">
        <w:rPr>
          <w:noProof/>
        </w:rPr>
        <w:t>4</w:t>
      </w:r>
      <w:r w:rsidR="00662750">
        <w:rPr>
          <w:noProof/>
        </w:rPr>
        <w:t>].</w:t>
      </w:r>
      <w:r w:rsidR="00D21290">
        <w:fldChar w:fldCharType="end"/>
      </w:r>
      <w:r w:rsidR="00D21290">
        <w:t xml:space="preserve"> </w:t>
      </w:r>
    </w:p>
    <w:p w14:paraId="09EA7EBD" w14:textId="77777777" w:rsidR="00250C99" w:rsidRDefault="00250C99" w:rsidP="00814732"/>
    <w:p w14:paraId="40F5AEFD" w14:textId="0FEDCA3A" w:rsidR="001332CB" w:rsidRPr="001A1326" w:rsidRDefault="00250C99" w:rsidP="00814732">
      <w:r w:rsidRPr="00EC5424">
        <w:rPr>
          <w:i/>
        </w:rPr>
        <w:t>Climatic variables</w:t>
      </w:r>
      <w:r>
        <w:t xml:space="preserve"> - </w:t>
      </w:r>
      <w:r w:rsidR="001332CB">
        <w:t xml:space="preserve">Three climatic variables, namely </w:t>
      </w:r>
      <w:r w:rsidR="001332CB" w:rsidRPr="001A1326">
        <w:t xml:space="preserve">maximum and minimum temperature, </w:t>
      </w:r>
      <w:r w:rsidR="001332CB">
        <w:t xml:space="preserve">and </w:t>
      </w:r>
      <w:r w:rsidR="001332CB" w:rsidRPr="001A1326">
        <w:t>total monthly precipitatio</w:t>
      </w:r>
      <w:r w:rsidR="001332CB">
        <w:t>n</w:t>
      </w:r>
      <w:r w:rsidR="001332CB" w:rsidRPr="001A1326">
        <w:t xml:space="preserve"> </w:t>
      </w:r>
      <w:r w:rsidR="001F1A3E">
        <w:fldChar w:fldCharType="begin" w:fldLock="1"/>
      </w:r>
      <w:r w:rsidR="001F1A3E">
        <w:instrText>ADDIN CSL_CITATION {"citationItems":[{"id":"ITEM-1","itemData":{"author":[{"dropping-particle":"","family":"Daly","given":"C","non-dropping-particle":"","parse-names":false,"suffix":""},{"dropping-particle":"","family":"Helmer","given":"E","non-dropping-particle":"","parse-names":false,"suffix":""},{"dropping-particle":"","family":"Quiñones","given":"M","non-dropping-particle":"","parse-names":false,"suffix":""}],"container-title":"International Journal of Climatology","id":"ITEM-1","issued":{"date-parts":[["2003"]]},"page":"1359-1381","title":"Mapping the climate of Puerto Rico, Vieques and Culebra","type":"article-journal","volume":"23"},"uris":["http://www.mendeley.com/documents/?uuid=37267c64-08dd-44a5-880a-e5e489580c98"]}],"mendeley":{"formattedCitation":"(5)","plainTextFormattedCitation":"(5)","previouslyFormattedCitation":"(5)"},"properties":{"noteIndex":0},"schema":"https://github.com/citation-style-language/schema/raw/master/csl-citation.json"}</w:instrText>
      </w:r>
      <w:r w:rsidR="001F1A3E">
        <w:fldChar w:fldCharType="separate"/>
      </w:r>
      <w:r w:rsidR="00662750">
        <w:rPr>
          <w:noProof/>
        </w:rPr>
        <w:t>[</w:t>
      </w:r>
      <w:r w:rsidR="001F1A3E" w:rsidRPr="001F1A3E">
        <w:rPr>
          <w:noProof/>
        </w:rPr>
        <w:t>5</w:t>
      </w:r>
      <w:r w:rsidR="00662750">
        <w:rPr>
          <w:noProof/>
        </w:rPr>
        <w:t>]</w:t>
      </w:r>
      <w:r w:rsidR="001F1A3E">
        <w:fldChar w:fldCharType="end"/>
      </w:r>
      <w:r w:rsidR="00662750">
        <w:t xml:space="preserve"> </w:t>
      </w:r>
      <w:r w:rsidR="001332CB">
        <w:t xml:space="preserve"> were used to generate 19 bioclimatic variables </w:t>
      </w:r>
      <w:r w:rsidR="001F1A3E">
        <w:fldChar w:fldCharType="begin" w:fldLock="1"/>
      </w:r>
      <w:r w:rsidR="001F1A3E">
        <w:instrText>ADDIN CSL_CITATION {"citationItems":[{"id":"ITEM-1","itemData":{"URL":"https://cran.r-project.org/package=dismo","author":[{"dropping-particle":"","family":"Hijmans","given":"Robert J","non-dropping-particle":"","parse-names":false,"suffix":""},{"dropping-particle":"","family":"Phillips","given":"Steven","non-dropping-particle":"","parse-names":false,"suffix":""},{"dropping-particle":"","family":"Leathwick","given":"John","non-dropping-particle":"","parse-names":false,"suffix":""},{"dropping-particle":"","family":"Elith","given":"Jane","non-dropping-particle":"","parse-names":false,"suffix":""}],"id":"ITEM-1","issued":{"date-parts":[["2016"]]},"page":"R package version 1. 0-15","title":"dismo: Species distribution modeling","type":"webpage"},"uris":["http://www.mendeley.com/documents/?uuid=fd59f681-f6a5-4108-b659-c31d5989e978"]}],"mendeley":{"formattedCitation":"(6)","manualFormatting":"(dismo package in R version 3.1.2; 6; Table S2.1)","plainTextFormattedCitation":"(6)","previouslyFormattedCitation":"(6)"},"properties":{"noteIndex":0},"schema":"https://github.com/citation-style-language/schema/raw/master/csl-citation.json"}</w:instrText>
      </w:r>
      <w:r w:rsidR="001F1A3E">
        <w:fldChar w:fldCharType="separate"/>
      </w:r>
      <w:r w:rsidR="00662750">
        <w:rPr>
          <w:noProof/>
        </w:rPr>
        <w:t>[</w:t>
      </w:r>
      <w:r w:rsidR="001F1A3E">
        <w:rPr>
          <w:noProof/>
        </w:rPr>
        <w:t xml:space="preserve">dismo package in R version 3.1.2; </w:t>
      </w:r>
      <w:r w:rsidR="001F1A3E" w:rsidRPr="001F1A3E">
        <w:rPr>
          <w:noProof/>
        </w:rPr>
        <w:t>6</w:t>
      </w:r>
      <w:r w:rsidR="001F1A3E">
        <w:rPr>
          <w:noProof/>
        </w:rPr>
        <w:t>; Table 1</w:t>
      </w:r>
      <w:r w:rsidR="00904BB6">
        <w:rPr>
          <w:noProof/>
        </w:rPr>
        <w:t xml:space="preserve"> of the main text</w:t>
      </w:r>
      <w:r w:rsidR="00662750">
        <w:rPr>
          <w:noProof/>
        </w:rPr>
        <w:t>]</w:t>
      </w:r>
      <w:r w:rsidR="001F1A3E">
        <w:fldChar w:fldCharType="end"/>
      </w:r>
      <w:r w:rsidR="00662750">
        <w:t xml:space="preserve"> </w:t>
      </w:r>
      <w:r w:rsidR="001332CB">
        <w:t xml:space="preserve">.  Redundant variables were eliminated (Pearson </w:t>
      </w:r>
      <w:r w:rsidR="001332CB" w:rsidRPr="00B1243B">
        <w:t xml:space="preserve">correlations </w:t>
      </w:r>
      <w:r w:rsidR="001332CB" w:rsidRPr="00B1243B">
        <w:rPr>
          <w:i/>
        </w:rPr>
        <w:t>r</w:t>
      </w:r>
      <w:r w:rsidR="001332CB" w:rsidRPr="00B1243B">
        <w:t xml:space="preserve"> &gt;0.65)</w:t>
      </w:r>
      <w:r w:rsidR="001332CB">
        <w:t xml:space="preserve"> and the remaining ones were used in a Principal Component Analysis </w:t>
      </w:r>
      <w:r w:rsidR="001332CB" w:rsidRPr="001A1326">
        <w:t>(</w:t>
      </w:r>
      <w:r w:rsidR="001332CB">
        <w:t xml:space="preserve">PCA; </w:t>
      </w:r>
      <w:r w:rsidR="001332CB" w:rsidRPr="001A1326">
        <w:t xml:space="preserve">Table </w:t>
      </w:r>
      <w:r w:rsidR="00F82227">
        <w:t>A in S2</w:t>
      </w:r>
      <w:r w:rsidR="001332CB" w:rsidRPr="001A1326">
        <w:t>)</w:t>
      </w:r>
      <w:r w:rsidR="001332CB">
        <w:t xml:space="preserve">.  The first two axes of the PCA </w:t>
      </w:r>
      <w:r w:rsidR="001332CB" w:rsidRPr="001A1326">
        <w:t>explain</w:t>
      </w:r>
      <w:r w:rsidR="001332CB">
        <w:t>ed</w:t>
      </w:r>
      <w:r w:rsidR="001332CB" w:rsidRPr="001A1326">
        <w:t xml:space="preserve"> 80% of the variation in the data </w:t>
      </w:r>
      <w:r w:rsidR="001332CB">
        <w:t xml:space="preserve">and were used as two synthetic climatic variables </w:t>
      </w:r>
      <w:r w:rsidR="001332CB" w:rsidRPr="001A1326">
        <w:t>(</w:t>
      </w:r>
      <w:r w:rsidR="001332CB" w:rsidRPr="00B13B74">
        <w:rPr>
          <w:i/>
        </w:rPr>
        <w:t>Climate1</w:t>
      </w:r>
      <w:r w:rsidR="001332CB">
        <w:t xml:space="preserve"> and </w:t>
      </w:r>
      <w:r w:rsidR="001332CB" w:rsidRPr="00B13B74">
        <w:rPr>
          <w:i/>
        </w:rPr>
        <w:t>Climate2</w:t>
      </w:r>
      <w:r w:rsidR="001332CB">
        <w:t xml:space="preserve">; </w:t>
      </w:r>
      <w:r w:rsidR="001332CB" w:rsidRPr="001A1326">
        <w:t>Table</w:t>
      </w:r>
      <w:r w:rsidR="000F5224">
        <w:t xml:space="preserve"> </w:t>
      </w:r>
      <w:r w:rsidR="005E0975">
        <w:t>1</w:t>
      </w:r>
      <w:r w:rsidR="00904BB6">
        <w:t xml:space="preserve"> of the main text</w:t>
      </w:r>
      <w:r w:rsidR="001332CB" w:rsidRPr="001A1326">
        <w:t>).</w:t>
      </w:r>
      <w:r w:rsidR="001332CB">
        <w:t xml:space="preserve">  Two bioclimatic variables correlated positively [precipitation of the warmest (Bio18) and coldest (Bio 19) quarters] and two negatively [</w:t>
      </w:r>
      <w:r w:rsidR="001332CB" w:rsidRPr="003F6FCB">
        <w:t>maximum</w:t>
      </w:r>
      <w:r w:rsidR="001332CB">
        <w:t xml:space="preserve"> (Bio 5)</w:t>
      </w:r>
      <w:r w:rsidR="001332CB" w:rsidRPr="003F6FCB">
        <w:t xml:space="preserve"> and minimum </w:t>
      </w:r>
      <w:r w:rsidR="001332CB">
        <w:t>(Bio 6) temperatures of the warmest and coldest month, respectively] with Axis 1 (</w:t>
      </w:r>
      <w:r w:rsidR="001332CB" w:rsidRPr="00B13B74">
        <w:rPr>
          <w:i/>
        </w:rPr>
        <w:t>Climate1</w:t>
      </w:r>
      <w:r w:rsidR="001332CB">
        <w:t xml:space="preserve">).  </w:t>
      </w:r>
      <w:r w:rsidR="001332CB" w:rsidRPr="003F6FCB">
        <w:t>On the other hand, precipitation seasonality</w:t>
      </w:r>
      <w:r w:rsidR="001332CB">
        <w:t xml:space="preserve"> (Bio 15) correlated positively and </w:t>
      </w:r>
      <w:r w:rsidR="001332CB" w:rsidRPr="003F6FCB">
        <w:t>mean diurnal temperature range (Bio 2), maximum temperature</w:t>
      </w:r>
      <w:r w:rsidR="001332CB">
        <w:t xml:space="preserve"> of the warmest month</w:t>
      </w:r>
      <w:r w:rsidR="001332CB" w:rsidRPr="003F6FCB">
        <w:t xml:space="preserve"> (Bio 5)</w:t>
      </w:r>
      <w:r w:rsidR="001332CB">
        <w:t>,</w:t>
      </w:r>
      <w:r w:rsidR="001332CB" w:rsidRPr="003F6FCB">
        <w:t xml:space="preserve"> and precipitation of the coldest quarter (Bio 19)</w:t>
      </w:r>
      <w:r w:rsidR="001332CB">
        <w:t xml:space="preserve"> negatively with axis 2 (</w:t>
      </w:r>
      <w:r w:rsidR="001332CB" w:rsidRPr="00E2425A">
        <w:rPr>
          <w:i/>
        </w:rPr>
        <w:t>Climate2</w:t>
      </w:r>
      <w:r w:rsidR="001332CB">
        <w:t>).</w:t>
      </w:r>
    </w:p>
    <w:p w14:paraId="29E0169E" w14:textId="77777777" w:rsidR="00250C99" w:rsidRDefault="00250C99" w:rsidP="00250C99">
      <w:pPr>
        <w:widowControl w:val="0"/>
        <w:autoSpaceDE w:val="0"/>
        <w:autoSpaceDN w:val="0"/>
        <w:adjustRightInd w:val="0"/>
        <w:ind w:firstLine="284"/>
      </w:pPr>
    </w:p>
    <w:p w14:paraId="2C4708D0" w14:textId="064F2F38" w:rsidR="001332CB" w:rsidRDefault="00250C99" w:rsidP="00814732">
      <w:pPr>
        <w:widowControl w:val="0"/>
        <w:autoSpaceDE w:val="0"/>
        <w:autoSpaceDN w:val="0"/>
        <w:adjustRightInd w:val="0"/>
      </w:pPr>
      <w:r w:rsidRPr="00EC5424">
        <w:rPr>
          <w:i/>
        </w:rPr>
        <w:t>Edaphic variables</w:t>
      </w:r>
      <w:r>
        <w:t xml:space="preserve"> - </w:t>
      </w:r>
      <w:r w:rsidR="001332CB">
        <w:t xml:space="preserve">A total of </w:t>
      </w:r>
      <w:r w:rsidR="001332CB">
        <w:rPr>
          <w:color w:val="000000" w:themeColor="text1"/>
        </w:rPr>
        <w:t xml:space="preserve">eight </w:t>
      </w:r>
      <w:r w:rsidR="001332CB" w:rsidRPr="00BC5D3B">
        <w:rPr>
          <w:color w:val="000000" w:themeColor="text1"/>
        </w:rPr>
        <w:t xml:space="preserve">edaphic variables </w:t>
      </w:r>
      <w:r w:rsidR="001332CB">
        <w:t>at</w:t>
      </w:r>
      <w:r w:rsidR="001332CB" w:rsidRPr="001A1326">
        <w:t xml:space="preserve"> the taxonomic level of </w:t>
      </w:r>
      <w:r w:rsidR="001332CB" w:rsidRPr="001A1326">
        <w:rPr>
          <w:i/>
        </w:rPr>
        <w:t>great group</w:t>
      </w:r>
      <w:r w:rsidR="001332CB" w:rsidRPr="00BC5D3B">
        <w:rPr>
          <w:color w:val="000000" w:themeColor="text1"/>
        </w:rPr>
        <w:t xml:space="preserve"> </w:t>
      </w:r>
      <w:r w:rsidR="001332CB">
        <w:rPr>
          <w:color w:val="000000" w:themeColor="text1"/>
        </w:rPr>
        <w:t xml:space="preserve">were </w:t>
      </w:r>
      <w:r w:rsidR="001332CB" w:rsidRPr="00BC5D3B">
        <w:rPr>
          <w:color w:val="000000" w:themeColor="text1"/>
        </w:rPr>
        <w:t xml:space="preserve">extracted from the National Cooperative Soil Survey </w:t>
      </w:r>
      <w:r w:rsidR="001332CB" w:rsidRPr="009F06E9">
        <w:rPr>
          <w:color w:val="000000" w:themeColor="text1"/>
        </w:rPr>
        <w:t>(</w:t>
      </w:r>
      <w:r w:rsidR="00040A5B">
        <w:rPr>
          <w:color w:val="000000" w:themeColor="text1"/>
        </w:rPr>
        <w:t>Table</w:t>
      </w:r>
      <w:r w:rsidR="000F5224">
        <w:rPr>
          <w:color w:val="000000" w:themeColor="text1"/>
        </w:rPr>
        <w:t xml:space="preserve"> </w:t>
      </w:r>
      <w:r w:rsidR="005E0975">
        <w:rPr>
          <w:color w:val="000000" w:themeColor="text1"/>
        </w:rPr>
        <w:t>1</w:t>
      </w:r>
      <w:r w:rsidR="00904BB6">
        <w:rPr>
          <w:color w:val="000000" w:themeColor="text1"/>
        </w:rPr>
        <w:t xml:space="preserve"> of the main text</w:t>
      </w:r>
      <w:r w:rsidR="005E0975">
        <w:rPr>
          <w:color w:val="000000" w:themeColor="text1"/>
        </w:rPr>
        <w:t xml:space="preserve">) </w:t>
      </w:r>
      <w:r w:rsidR="001332CB" w:rsidRPr="00BC5D3B">
        <w:rPr>
          <w:color w:val="000000" w:themeColor="text1"/>
        </w:rPr>
        <w:t xml:space="preserve">to create </w:t>
      </w:r>
      <w:r w:rsidR="001332CB">
        <w:t>raster layers</w:t>
      </w:r>
      <w:r w:rsidR="001332CB" w:rsidRPr="001A1326">
        <w:t xml:space="preserve"> </w:t>
      </w:r>
      <w:r w:rsidR="001332CB">
        <w:t>representing each soil variable down to 20 cm depth. Four physical (</w:t>
      </w:r>
      <w:r w:rsidR="001332CB" w:rsidRPr="001A1326">
        <w:t>erodibility factor - Kw, available water content - AWC, bulk density and clay content</w:t>
      </w:r>
      <w:r w:rsidR="001332CB">
        <w:t>) and four chemical (</w:t>
      </w:r>
      <w:r w:rsidR="001332CB" w:rsidRPr="001A1326">
        <w:t>cation exchange capacity - CEC, mean pH, percent of organic and inorganic carbon</w:t>
      </w:r>
      <w:r w:rsidR="001332CB">
        <w:t>) variables</w:t>
      </w:r>
      <w:r w:rsidR="001332CB">
        <w:rPr>
          <w:color w:val="000000" w:themeColor="text1"/>
        </w:rPr>
        <w:t xml:space="preserve"> were used to </w:t>
      </w:r>
      <w:r w:rsidR="001332CB">
        <w:t xml:space="preserve">characterize the soils.  The eight variables were </w:t>
      </w:r>
      <w:r w:rsidR="001332CB" w:rsidRPr="001A1326">
        <w:t>used in a PCA</w:t>
      </w:r>
      <w:r w:rsidR="001332CB">
        <w:t xml:space="preserve"> analysis</w:t>
      </w:r>
      <w:r w:rsidR="005E0975">
        <w:t>, and we used</w:t>
      </w:r>
      <w:r w:rsidR="001332CB">
        <w:t xml:space="preserve"> </w:t>
      </w:r>
      <w:r w:rsidR="005E0975">
        <w:t xml:space="preserve">the </w:t>
      </w:r>
      <w:proofErr w:type="spellStart"/>
      <w:r w:rsidR="001332CB">
        <w:t>the</w:t>
      </w:r>
      <w:proofErr w:type="spellEnd"/>
      <w:r w:rsidR="001332CB">
        <w:t xml:space="preserve"> first two axes </w:t>
      </w:r>
      <w:r w:rsidR="005E0975">
        <w:t>(</w:t>
      </w:r>
      <w:r w:rsidR="001332CB" w:rsidRPr="001A1326">
        <w:t>61.9% of the variation in the data</w:t>
      </w:r>
      <w:r w:rsidR="00040A5B">
        <w:t xml:space="preserve">; Table </w:t>
      </w:r>
      <w:r w:rsidR="00F82227">
        <w:t>B in S2</w:t>
      </w:r>
      <w:r w:rsidR="005E0975">
        <w:t>)</w:t>
      </w:r>
      <w:r w:rsidR="001332CB">
        <w:t xml:space="preserve"> as two synthetic variables</w:t>
      </w:r>
      <w:r w:rsidR="001332CB" w:rsidRPr="001A1326">
        <w:t xml:space="preserve"> (</w:t>
      </w:r>
      <w:r w:rsidR="001332CB" w:rsidRPr="008228CA">
        <w:rPr>
          <w:i/>
        </w:rPr>
        <w:t>Soil1</w:t>
      </w:r>
      <w:r w:rsidR="001332CB">
        <w:t xml:space="preserve"> and </w:t>
      </w:r>
      <w:r w:rsidR="001332CB" w:rsidRPr="008228CA">
        <w:rPr>
          <w:i/>
        </w:rPr>
        <w:t>Soil2</w:t>
      </w:r>
      <w:r w:rsidR="001332CB">
        <w:t xml:space="preserve">; </w:t>
      </w:r>
      <w:r w:rsidR="001332CB" w:rsidRPr="001A1326">
        <w:t>Table</w:t>
      </w:r>
      <w:r w:rsidR="000F5224">
        <w:t xml:space="preserve"> </w:t>
      </w:r>
      <w:r w:rsidR="005E0975">
        <w:t>1</w:t>
      </w:r>
      <w:r w:rsidR="00904BB6">
        <w:t xml:space="preserve"> of the main text</w:t>
      </w:r>
      <w:r w:rsidR="001332CB" w:rsidRPr="001A1326">
        <w:t>)</w:t>
      </w:r>
      <w:r w:rsidR="001332CB">
        <w:t xml:space="preserve">.  Variables correlating positively with Axis 1 included </w:t>
      </w:r>
      <w:r w:rsidR="001332CB" w:rsidRPr="001A1326">
        <w:t xml:space="preserve">Kw, pH, CEC, Organic and Inorganic </w:t>
      </w:r>
      <w:r w:rsidR="001332CB">
        <w:t>carbon</w:t>
      </w:r>
      <w:r w:rsidR="001332CB" w:rsidRPr="001A1326">
        <w:t xml:space="preserve"> content</w:t>
      </w:r>
      <w:r w:rsidR="001332CB">
        <w:t xml:space="preserve"> (</w:t>
      </w:r>
      <w:r w:rsidR="001332CB" w:rsidRPr="00E2425A">
        <w:rPr>
          <w:i/>
        </w:rPr>
        <w:t>Soil1</w:t>
      </w:r>
      <w:r w:rsidR="001332CB">
        <w:t xml:space="preserve">).  One variable correlated positively with axis 2 </w:t>
      </w:r>
      <w:r w:rsidR="001332CB" w:rsidRPr="001A1326">
        <w:t>(bulk density)</w:t>
      </w:r>
      <w:r w:rsidR="001332CB">
        <w:t xml:space="preserve">, </w:t>
      </w:r>
      <w:r w:rsidR="001332CB" w:rsidRPr="001A1326">
        <w:t>whereas two variables</w:t>
      </w:r>
      <w:r w:rsidR="001332CB">
        <w:t xml:space="preserve"> negatively</w:t>
      </w:r>
      <w:r w:rsidR="001332CB" w:rsidRPr="001A1326">
        <w:t xml:space="preserve"> </w:t>
      </w:r>
      <w:r w:rsidR="001332CB">
        <w:t xml:space="preserve">with the same axis (AWC and clay; </w:t>
      </w:r>
      <w:r w:rsidR="001332CB" w:rsidRPr="00E2425A">
        <w:rPr>
          <w:i/>
        </w:rPr>
        <w:t>Soil2</w:t>
      </w:r>
      <w:r w:rsidR="001332CB" w:rsidRPr="001A1326">
        <w:t xml:space="preserve">).  All PCAs were preformed using the </w:t>
      </w:r>
      <w:proofErr w:type="spellStart"/>
      <w:r w:rsidR="001332CB" w:rsidRPr="008228CA">
        <w:t>prcomp</w:t>
      </w:r>
      <w:proofErr w:type="spellEnd"/>
      <w:r w:rsidR="001332CB" w:rsidRPr="008228CA">
        <w:t xml:space="preserve"> </w:t>
      </w:r>
      <w:r w:rsidR="001332CB" w:rsidRPr="001A1326">
        <w:t xml:space="preserve">function of the </w:t>
      </w:r>
      <w:r w:rsidR="001332CB" w:rsidRPr="001A1326">
        <w:rPr>
          <w:i/>
        </w:rPr>
        <w:t>stats</w:t>
      </w:r>
      <w:r w:rsidR="001332CB" w:rsidRPr="001A1326">
        <w:t xml:space="preserve"> package</w:t>
      </w:r>
      <w:r w:rsidR="001F1A3E">
        <w:t xml:space="preserve"> </w:t>
      </w:r>
      <w:r w:rsidR="001F1A3E">
        <w:fldChar w:fldCharType="begin" w:fldLock="1"/>
      </w:r>
      <w:r w:rsidR="001F1A3E">
        <w:instrText>ADDIN CSL_CITATION {"citationItems":[{"id":"ITEM-1","itemData":{"author":[{"dropping-particle":"","family":"R Core Team","given":"","non-dropping-particle":"","parse-names":false,"suffix":""}],"id":"ITEM-1","issued":{"date-parts":[["2015"]]},"publisher":"R Foundation for Statistical Computing","publisher-place":"Vienna, Austria","title":"R: A language and environment for statistical computing","type":"article"},"uris":["http://www.mendeley.com/documents/?uuid=190c80d5-386d-424f-bb7d-96fcad00469a"]}],"mendeley":{"formattedCitation":"(7)","plainTextFormattedCitation":"(7)","previouslyFormattedCitation":"(7)"},"properties":{"noteIndex":0},"schema":"https://github.com/citation-style-language/schema/raw/master/csl-citation.json"}</w:instrText>
      </w:r>
      <w:r w:rsidR="001F1A3E">
        <w:fldChar w:fldCharType="separate"/>
      </w:r>
      <w:r w:rsidR="00662750">
        <w:rPr>
          <w:noProof/>
        </w:rPr>
        <w:t>[</w:t>
      </w:r>
      <w:r w:rsidR="001F1A3E" w:rsidRPr="001F1A3E">
        <w:rPr>
          <w:noProof/>
        </w:rPr>
        <w:t>7</w:t>
      </w:r>
      <w:r w:rsidR="00662750">
        <w:rPr>
          <w:noProof/>
        </w:rPr>
        <w:t>]</w:t>
      </w:r>
      <w:r w:rsidR="001F1A3E">
        <w:fldChar w:fldCharType="end"/>
      </w:r>
      <w:r w:rsidR="001332CB">
        <w:t xml:space="preserve"> </w:t>
      </w:r>
      <w:r w:rsidR="001332CB" w:rsidRPr="001A1326">
        <w:t xml:space="preserve">in R 3.1.2. </w:t>
      </w:r>
    </w:p>
    <w:p w14:paraId="3519FD1A" w14:textId="77777777" w:rsidR="00814732" w:rsidRDefault="00814732" w:rsidP="00814732">
      <w:pPr>
        <w:widowControl w:val="0"/>
        <w:autoSpaceDE w:val="0"/>
        <w:autoSpaceDN w:val="0"/>
        <w:adjustRightInd w:val="0"/>
      </w:pPr>
    </w:p>
    <w:p w14:paraId="3C29D26E" w14:textId="14AE3EB1" w:rsidR="001332CB" w:rsidRPr="00EC5424" w:rsidRDefault="00814732" w:rsidP="00814732">
      <w:pPr>
        <w:widowControl w:val="0"/>
        <w:autoSpaceDE w:val="0"/>
        <w:autoSpaceDN w:val="0"/>
        <w:adjustRightInd w:val="0"/>
        <w:rPr>
          <w:rFonts w:eastAsiaTheme="minorEastAsia"/>
        </w:rPr>
      </w:pPr>
      <w:r w:rsidRPr="002C02D1">
        <w:rPr>
          <w:i/>
        </w:rPr>
        <w:t>Land use variables</w:t>
      </w:r>
      <w:r>
        <w:t xml:space="preserve"> </w:t>
      </w:r>
      <w:r w:rsidR="005E0975">
        <w:t>–</w:t>
      </w:r>
      <w:r>
        <w:t xml:space="preserve"> </w:t>
      </w:r>
      <w:r w:rsidR="005E0975">
        <w:t xml:space="preserve">We used the </w:t>
      </w:r>
      <w:r w:rsidR="001F1A3E">
        <w:t xml:space="preserve">most recent </w:t>
      </w:r>
      <w:r w:rsidR="001332CB" w:rsidRPr="001A1326">
        <w:t>land use map</w:t>
      </w:r>
      <w:r w:rsidR="001332CB">
        <w:t xml:space="preserve"> of</w:t>
      </w:r>
      <w:r w:rsidR="001F1A3E">
        <w:t xml:space="preserve"> the island</w:t>
      </w:r>
      <w:r w:rsidR="001332CB">
        <w:t xml:space="preserve"> </w:t>
      </w:r>
      <w:r w:rsidR="001F1A3E">
        <w:fldChar w:fldCharType="begin" w:fldLock="1"/>
      </w:r>
      <w:r w:rsidR="001F1A3E">
        <w:instrText>ADDIN CSL_CITATION {"citationItems":[{"id":"ITEM-1","itemData":{"DOI":"doi:10.1029/2007JG000568","author":[{"dropping-particle":"","family":"Helmer","given":"E H","non-dropping-particle":"","parse-names":false,"suffix":""},{"dropping-particle":"","family":"Brandeis","given":"Thomas J","non-dropping-particle":"","parse-names":false,"suffix":""},{"dropping-particle":"","family":"Lugo","given":"Ariel E","non-dropping-particle":"","parse-names":false,"suffix":""},{"dropping-particle":"","family":"Kennaway","given":"Todd","non-dropping-particle":"","parse-names":false,"suffix":""}],"container-title":"Journal of Geophysical research","id":"ITEM-1","issued":{"date-parts":[["2008"]]},"page":"1-14","title":"Factors influencing spatial pattern in tropical forest clearance and stand age: Implications for carbon storage and species diversity","type":"article-journal","volume":"113"},"uris":["http://www.mendeley.com/documents/?uuid=68e21ff3-4c4e-4464-ad84-44d5aee10060"]}],"mendeley":{"formattedCitation":"(8)","plainTextFormattedCitation":"(8)","previouslyFormattedCitation":"(8)"},"properties":{"noteIndex":0},"schema":"https://github.com/citation-style-language/schema/raw/master/csl-citation.json"}</w:instrText>
      </w:r>
      <w:r w:rsidR="001F1A3E">
        <w:fldChar w:fldCharType="separate"/>
      </w:r>
      <w:r w:rsidR="00662750">
        <w:rPr>
          <w:noProof/>
        </w:rPr>
        <w:t>[</w:t>
      </w:r>
      <w:r w:rsidR="001F1A3E" w:rsidRPr="001F1A3E">
        <w:rPr>
          <w:noProof/>
        </w:rPr>
        <w:t>8</w:t>
      </w:r>
      <w:r w:rsidR="00662750">
        <w:rPr>
          <w:noProof/>
        </w:rPr>
        <w:t>]</w:t>
      </w:r>
      <w:r w:rsidR="001F1A3E">
        <w:fldChar w:fldCharType="end"/>
      </w:r>
      <w:r w:rsidR="00662750">
        <w:rPr>
          <w:rFonts w:eastAsiaTheme="minorEastAsia"/>
        </w:rPr>
        <w:t xml:space="preserve"> </w:t>
      </w:r>
      <w:r w:rsidR="001332CB">
        <w:rPr>
          <w:rFonts w:eastAsiaTheme="minorEastAsia"/>
        </w:rPr>
        <w:t xml:space="preserve"> </w:t>
      </w:r>
      <w:r w:rsidR="005E0975" w:rsidRPr="001A1326">
        <w:t xml:space="preserve">to generate </w:t>
      </w:r>
      <w:r w:rsidR="005E0975" w:rsidRPr="00542A44">
        <w:t>three</w:t>
      </w:r>
      <w:r w:rsidR="005E0975" w:rsidRPr="001A1326">
        <w:t xml:space="preserve"> variables </w:t>
      </w:r>
      <w:r w:rsidR="005E0975">
        <w:t>representing vine’s</w:t>
      </w:r>
      <w:r w:rsidR="005E0975" w:rsidRPr="001A1326">
        <w:t xml:space="preserve"> “host” characteristics</w:t>
      </w:r>
      <w:r w:rsidR="005E0975">
        <w:t xml:space="preserve">.  This map </w:t>
      </w:r>
      <w:r w:rsidR="001332CB" w:rsidRPr="001A1326">
        <w:t>depict</w:t>
      </w:r>
      <w:r w:rsidR="005E0975">
        <w:t>s</w:t>
      </w:r>
      <w:r w:rsidR="001332CB" w:rsidRPr="001A1326">
        <w:rPr>
          <w:rFonts w:eastAsiaTheme="minorEastAsia"/>
        </w:rPr>
        <w:t xml:space="preserve"> urban/built-up lands</w:t>
      </w:r>
      <w:r w:rsidR="001332CB">
        <w:rPr>
          <w:rFonts w:eastAsiaTheme="minorEastAsia"/>
        </w:rPr>
        <w:t xml:space="preserve"> and </w:t>
      </w:r>
      <w:r w:rsidR="001332CB" w:rsidRPr="001A1326">
        <w:rPr>
          <w:rFonts w:eastAsiaTheme="minorEastAsia"/>
        </w:rPr>
        <w:t>forest type</w:t>
      </w:r>
      <w:r w:rsidR="005E0975">
        <w:t xml:space="preserve">, the latter comprising a unique </w:t>
      </w:r>
      <w:r w:rsidR="005E0975">
        <w:rPr>
          <w:rFonts w:eastAsiaTheme="minorEastAsia"/>
        </w:rPr>
        <w:t xml:space="preserve">combination of geology, life zone, </w:t>
      </w:r>
      <w:r w:rsidR="005E0975" w:rsidRPr="001A1326">
        <w:rPr>
          <w:rFonts w:eastAsiaTheme="minorEastAsia"/>
        </w:rPr>
        <w:t>and age</w:t>
      </w:r>
      <w:r w:rsidR="005E0975">
        <w:rPr>
          <w:rFonts w:eastAsiaTheme="minorEastAsia"/>
        </w:rPr>
        <w:t xml:space="preserve">.  </w:t>
      </w:r>
      <w:r w:rsidR="001332CB">
        <w:t xml:space="preserve">Given that we had an independent </w:t>
      </w:r>
      <w:r w:rsidR="001332CB" w:rsidRPr="004B2F1B">
        <w:t xml:space="preserve">set of quantitative climatic and edaphic variables, we reclassified the </w:t>
      </w:r>
      <w:r w:rsidR="001332CB" w:rsidRPr="004B2F1B">
        <w:lastRenderedPageBreak/>
        <w:t>land-use map to depict forest types only by age</w:t>
      </w:r>
      <w:r w:rsidR="00040A5B">
        <w:t xml:space="preserve"> (Table </w:t>
      </w:r>
      <w:r w:rsidR="002C02D1">
        <w:t>1</w:t>
      </w:r>
      <w:r w:rsidR="00904BB6">
        <w:t xml:space="preserve"> of the main text</w:t>
      </w:r>
      <w:r w:rsidR="002C02D1">
        <w:t>)</w:t>
      </w:r>
      <w:r w:rsidR="001332CB" w:rsidRPr="004B2F1B">
        <w:t>.</w:t>
      </w:r>
      <w:r w:rsidR="005E0975">
        <w:t xml:space="preserve">  </w:t>
      </w:r>
      <w:r w:rsidR="001332CB">
        <w:t>The land use map was then reclassified to reflect the</w:t>
      </w:r>
      <w:r w:rsidR="001332CB" w:rsidRPr="001A1326">
        <w:t xml:space="preserve"> degree of disturbance </w:t>
      </w:r>
      <w:r w:rsidR="001332CB">
        <w:t xml:space="preserve">of each land-use class.  </w:t>
      </w:r>
      <w:r w:rsidR="001332CB" w:rsidRPr="001A1326">
        <w:t>At one extreme, high urban density received a value of 1, whereas old forest</w:t>
      </w:r>
      <w:r w:rsidR="002C02D1">
        <w:t xml:space="preserve"> (age 4</w:t>
      </w:r>
      <w:r w:rsidR="001332CB" w:rsidRPr="001A1326">
        <w:t>) a value of 7</w:t>
      </w:r>
      <w:r w:rsidR="002C02D1">
        <w:t xml:space="preserve"> </w:t>
      </w:r>
      <w:r w:rsidR="002C02D1" w:rsidRPr="001A1326">
        <w:t>(</w:t>
      </w:r>
      <w:r w:rsidR="00040A5B">
        <w:t>Table</w:t>
      </w:r>
      <w:r w:rsidR="000F5224">
        <w:t xml:space="preserve"> </w:t>
      </w:r>
      <w:r w:rsidR="002C02D1">
        <w:t>1</w:t>
      </w:r>
      <w:r w:rsidR="00904BB6">
        <w:t xml:space="preserve"> of the main text</w:t>
      </w:r>
      <w:r w:rsidR="002C02D1">
        <w:t>)</w:t>
      </w:r>
      <w:r w:rsidR="001332CB" w:rsidRPr="001A1326">
        <w:t>.</w:t>
      </w:r>
      <w:r w:rsidR="001332CB">
        <w:t xml:space="preserve"> One important assumption of our work is that forest age represent</w:t>
      </w:r>
      <w:r w:rsidR="002C02D1">
        <w:t>s</w:t>
      </w:r>
      <w:r w:rsidR="001332CB" w:rsidRPr="00BC5D3B">
        <w:t xml:space="preserve"> a good </w:t>
      </w:r>
      <w:r w:rsidR="001332CB" w:rsidRPr="005440E5">
        <w:t>surrogate for host characteristics</w:t>
      </w:r>
      <w:r w:rsidR="001332CB">
        <w:t xml:space="preserve"> </w:t>
      </w:r>
      <w:r w:rsidR="001332CB" w:rsidRPr="005440E5">
        <w:t xml:space="preserve">at the </w:t>
      </w:r>
      <w:r w:rsidR="001332CB">
        <w:t xml:space="preserve">spatial </w:t>
      </w:r>
      <w:r w:rsidR="001332CB" w:rsidRPr="005440E5">
        <w:t>scale</w:t>
      </w:r>
      <w:r w:rsidR="001332CB" w:rsidRPr="00BC5D3B">
        <w:t xml:space="preserve"> </w:t>
      </w:r>
      <w:r w:rsidR="001332CB">
        <w:t>of</w:t>
      </w:r>
      <w:r w:rsidR="001332CB" w:rsidRPr="00BC5D3B">
        <w:t xml:space="preserve"> </w:t>
      </w:r>
      <w:r w:rsidR="001332CB" w:rsidRPr="005440E5">
        <w:t>our study</w:t>
      </w:r>
      <w:r w:rsidR="001332CB">
        <w:t>.</w:t>
      </w:r>
    </w:p>
    <w:p w14:paraId="189E253B" w14:textId="559AEA5E" w:rsidR="001332CB" w:rsidRDefault="001332CB" w:rsidP="00C12F19">
      <w:pPr>
        <w:rPr>
          <w:lang w:val="es-PR"/>
        </w:rPr>
      </w:pPr>
    </w:p>
    <w:p w14:paraId="5A154349" w14:textId="77051335" w:rsidR="001332CB" w:rsidRDefault="001332CB" w:rsidP="00C12F19">
      <w:pPr>
        <w:rPr>
          <w:lang w:val="es-PR"/>
        </w:rPr>
      </w:pPr>
    </w:p>
    <w:p w14:paraId="1A118AF6" w14:textId="77777777" w:rsidR="00250C99" w:rsidRDefault="00250C99" w:rsidP="00C12F19">
      <w:pPr>
        <w:rPr>
          <w:lang w:val="es-PR"/>
        </w:rPr>
        <w:sectPr w:rsidR="00250C99" w:rsidSect="00EC5424">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docGrid w:linePitch="360"/>
        </w:sectPr>
      </w:pPr>
    </w:p>
    <w:p w14:paraId="2D57079E" w14:textId="7F12AB1B" w:rsidR="00B002E4" w:rsidRDefault="00B002E4" w:rsidP="00814732"/>
    <w:p w14:paraId="16A2E550" w14:textId="1C7491A0" w:rsidR="000F5224" w:rsidRPr="00FC6D2B" w:rsidRDefault="00E66879" w:rsidP="00814732">
      <w:pPr>
        <w:sectPr w:rsidR="000F5224" w:rsidRPr="00FC6D2B" w:rsidSect="00686D35">
          <w:type w:val="continuous"/>
          <w:pgSz w:w="12240" w:h="15840"/>
          <w:pgMar w:top="1440" w:right="1440" w:bottom="1440" w:left="1440" w:header="720" w:footer="720" w:gutter="0"/>
          <w:cols w:space="720"/>
          <w:docGrid w:linePitch="360"/>
        </w:sectPr>
      </w:pPr>
      <w:r w:rsidRPr="00E66879">
        <w:drawing>
          <wp:inline distT="0" distB="0" distL="0" distR="0" wp14:anchorId="3F0355BB" wp14:editId="4CEE8D70">
            <wp:extent cx="5943600" cy="20300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030095"/>
                    </a:xfrm>
                    <a:prstGeom prst="rect">
                      <a:avLst/>
                    </a:prstGeom>
                  </pic:spPr>
                </pic:pic>
              </a:graphicData>
            </a:graphic>
          </wp:inline>
        </w:drawing>
      </w:r>
    </w:p>
    <w:p w14:paraId="33336E0C" w14:textId="794EEB55" w:rsidR="008F67D8" w:rsidRDefault="00E66879" w:rsidP="00686D35">
      <w:pPr>
        <w:sectPr w:rsidR="008F67D8" w:rsidSect="008F67D8">
          <w:pgSz w:w="12240" w:h="15840"/>
          <w:pgMar w:top="1440" w:right="1440" w:bottom="1440" w:left="1440" w:header="720" w:footer="720" w:gutter="0"/>
          <w:cols w:space="720"/>
          <w:docGrid w:linePitch="360"/>
        </w:sectPr>
      </w:pPr>
      <w:r w:rsidRPr="00E66879">
        <w:lastRenderedPageBreak/>
        <w:drawing>
          <wp:inline distT="0" distB="0" distL="0" distR="0" wp14:anchorId="63A72598" wp14:editId="0D92271D">
            <wp:extent cx="5943600" cy="21570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2157095"/>
                    </a:xfrm>
                    <a:prstGeom prst="rect">
                      <a:avLst/>
                    </a:prstGeom>
                  </pic:spPr>
                </pic:pic>
              </a:graphicData>
            </a:graphic>
          </wp:inline>
        </w:drawing>
      </w:r>
      <w:bookmarkStart w:id="1" w:name="_GoBack"/>
      <w:bookmarkEnd w:id="1"/>
    </w:p>
    <w:p w14:paraId="5320F4EB" w14:textId="3BF98F8F" w:rsidR="00C53194" w:rsidRPr="00686D35" w:rsidRDefault="00EC5424" w:rsidP="00686D35">
      <w:r w:rsidRPr="00EC5424">
        <w:rPr>
          <w:b/>
        </w:rPr>
        <w:lastRenderedPageBreak/>
        <w:t>References</w:t>
      </w:r>
    </w:p>
    <w:p w14:paraId="6CF80078" w14:textId="1C77D6B3" w:rsidR="001F1A3E" w:rsidRPr="00686D35" w:rsidRDefault="001F1A3E" w:rsidP="001F1A3E">
      <w:pPr>
        <w:widowControl w:val="0"/>
        <w:autoSpaceDE w:val="0"/>
        <w:autoSpaceDN w:val="0"/>
        <w:adjustRightInd w:val="0"/>
        <w:ind w:left="640" w:hanging="640"/>
        <w:rPr>
          <w:noProof/>
        </w:rPr>
      </w:pPr>
      <w:r>
        <w:rPr>
          <w:b/>
        </w:rPr>
        <w:fldChar w:fldCharType="begin" w:fldLock="1"/>
      </w:r>
      <w:r>
        <w:rPr>
          <w:b/>
        </w:rPr>
        <w:instrText xml:space="preserve">ADDIN Mendeley Bibliography CSL_BIBLIOGRAPHY </w:instrText>
      </w:r>
      <w:r>
        <w:rPr>
          <w:b/>
        </w:rPr>
        <w:fldChar w:fldCharType="separate"/>
      </w:r>
      <w:r w:rsidRPr="001F1A3E">
        <w:rPr>
          <w:noProof/>
        </w:rPr>
        <w:t xml:space="preserve">1. </w:t>
      </w:r>
      <w:r w:rsidRPr="001F1A3E">
        <w:rPr>
          <w:noProof/>
        </w:rPr>
        <w:tab/>
      </w:r>
      <w:r w:rsidRPr="00686D35">
        <w:rPr>
          <w:noProof/>
        </w:rPr>
        <w:t>Dearborn KD, Danby RK, Kikvidze Z. Aspect and slope influence plant community composition more than elevation across forest–tundra ecotones in subarctic Canada. J Veg Sci. 2017;</w:t>
      </w:r>
      <w:r w:rsidR="00C87CDE" w:rsidRPr="00686D35">
        <w:rPr>
          <w:noProof/>
        </w:rPr>
        <w:t xml:space="preserve"> </w:t>
      </w:r>
      <w:r w:rsidRPr="00686D35">
        <w:rPr>
          <w:noProof/>
        </w:rPr>
        <w:t xml:space="preserve">28(3):595–604. </w:t>
      </w:r>
    </w:p>
    <w:p w14:paraId="07098470" w14:textId="77777777" w:rsidR="001F1A3E" w:rsidRPr="00686D35" w:rsidRDefault="001F1A3E" w:rsidP="001F1A3E">
      <w:pPr>
        <w:widowControl w:val="0"/>
        <w:autoSpaceDE w:val="0"/>
        <w:autoSpaceDN w:val="0"/>
        <w:adjustRightInd w:val="0"/>
        <w:ind w:left="640" w:hanging="640"/>
        <w:rPr>
          <w:noProof/>
        </w:rPr>
      </w:pPr>
    </w:p>
    <w:p w14:paraId="0136F5F5" w14:textId="3C7444E1" w:rsidR="001F1A3E" w:rsidRPr="00686D35" w:rsidRDefault="001F1A3E" w:rsidP="001F1A3E">
      <w:pPr>
        <w:widowControl w:val="0"/>
        <w:autoSpaceDE w:val="0"/>
        <w:autoSpaceDN w:val="0"/>
        <w:adjustRightInd w:val="0"/>
        <w:ind w:left="640" w:hanging="640"/>
        <w:rPr>
          <w:noProof/>
        </w:rPr>
      </w:pPr>
      <w:r w:rsidRPr="00686D35">
        <w:rPr>
          <w:noProof/>
        </w:rPr>
        <w:t xml:space="preserve">2. </w:t>
      </w:r>
      <w:r w:rsidRPr="00686D35">
        <w:rPr>
          <w:noProof/>
        </w:rPr>
        <w:tab/>
        <w:t>Silver WL, Ostertag R, Lugo AE. The Potential for Carbon Sequestration Through Reforestation of Abandoned Tropical Agricultural and Pasture Lands. Restor Ecol. 2000;</w:t>
      </w:r>
      <w:r w:rsidR="00C87CDE" w:rsidRPr="00686D35">
        <w:rPr>
          <w:noProof/>
        </w:rPr>
        <w:t xml:space="preserve"> </w:t>
      </w:r>
      <w:r w:rsidRPr="00686D35">
        <w:rPr>
          <w:noProof/>
        </w:rPr>
        <w:t xml:space="preserve">8(4):394–407. </w:t>
      </w:r>
    </w:p>
    <w:p w14:paraId="5DFB4B42" w14:textId="77777777" w:rsidR="001F1A3E" w:rsidRPr="00686D35" w:rsidRDefault="001F1A3E" w:rsidP="001F1A3E">
      <w:pPr>
        <w:widowControl w:val="0"/>
        <w:autoSpaceDE w:val="0"/>
        <w:autoSpaceDN w:val="0"/>
        <w:adjustRightInd w:val="0"/>
        <w:ind w:left="640" w:hanging="640"/>
        <w:rPr>
          <w:noProof/>
        </w:rPr>
      </w:pPr>
    </w:p>
    <w:p w14:paraId="34865CF2" w14:textId="538339E3" w:rsidR="001F1A3E" w:rsidRPr="00686D35" w:rsidRDefault="001F1A3E" w:rsidP="001F1A3E">
      <w:pPr>
        <w:widowControl w:val="0"/>
        <w:autoSpaceDE w:val="0"/>
        <w:autoSpaceDN w:val="0"/>
        <w:adjustRightInd w:val="0"/>
        <w:ind w:left="640" w:hanging="640"/>
        <w:rPr>
          <w:noProof/>
        </w:rPr>
      </w:pPr>
      <w:r w:rsidRPr="00686D35">
        <w:rPr>
          <w:noProof/>
        </w:rPr>
        <w:t xml:space="preserve">3. </w:t>
      </w:r>
      <w:r w:rsidRPr="00686D35">
        <w:rPr>
          <w:noProof/>
        </w:rPr>
        <w:tab/>
        <w:t>Novara A, Pisciotta A, Minacapilli M, Maltese A, Capodici F, Cerdà A, et al. The impact of soil erosion on soil fertility and vine vigor. A multidisciplinary approach based on field, laboratory and remote sensing approaches. Sci Total Environ. 2018;</w:t>
      </w:r>
      <w:r w:rsidR="00C87CDE" w:rsidRPr="00686D35">
        <w:rPr>
          <w:noProof/>
        </w:rPr>
        <w:t xml:space="preserve"> </w:t>
      </w:r>
      <w:r w:rsidRPr="00686D35">
        <w:rPr>
          <w:noProof/>
        </w:rPr>
        <w:t xml:space="preserve">622–623:474–80. </w:t>
      </w:r>
    </w:p>
    <w:p w14:paraId="18CAA85C" w14:textId="77777777" w:rsidR="001F1A3E" w:rsidRPr="00686D35" w:rsidRDefault="001F1A3E" w:rsidP="001F1A3E">
      <w:pPr>
        <w:widowControl w:val="0"/>
        <w:autoSpaceDE w:val="0"/>
        <w:autoSpaceDN w:val="0"/>
        <w:adjustRightInd w:val="0"/>
        <w:ind w:left="640" w:hanging="640"/>
        <w:rPr>
          <w:noProof/>
        </w:rPr>
      </w:pPr>
    </w:p>
    <w:p w14:paraId="21A87873" w14:textId="6C50A49C" w:rsidR="001F1A3E" w:rsidRPr="00686D35" w:rsidRDefault="001F1A3E" w:rsidP="001F1A3E">
      <w:pPr>
        <w:widowControl w:val="0"/>
        <w:autoSpaceDE w:val="0"/>
        <w:autoSpaceDN w:val="0"/>
        <w:adjustRightInd w:val="0"/>
        <w:ind w:left="640" w:hanging="640"/>
        <w:rPr>
          <w:noProof/>
        </w:rPr>
      </w:pPr>
      <w:r w:rsidRPr="00686D35">
        <w:rPr>
          <w:noProof/>
        </w:rPr>
        <w:t xml:space="preserve">4. </w:t>
      </w:r>
      <w:r w:rsidRPr="00686D35">
        <w:rPr>
          <w:noProof/>
        </w:rPr>
        <w:tab/>
        <w:t>Méndez-Toribio M, Ibarra-Manríquez G, Navarrete-Segueda A, Paz H. Topographic position, but not slope aspect, drives the dominance of functional strategies of tropical dry forest trees. Environ Res Lett. 2017;</w:t>
      </w:r>
      <w:r w:rsidR="00C87CDE" w:rsidRPr="00686D35">
        <w:rPr>
          <w:noProof/>
        </w:rPr>
        <w:t xml:space="preserve"> </w:t>
      </w:r>
      <w:r w:rsidRPr="00686D35">
        <w:rPr>
          <w:noProof/>
        </w:rPr>
        <w:t xml:space="preserve">12(8):85002. </w:t>
      </w:r>
    </w:p>
    <w:p w14:paraId="4F33FF09" w14:textId="77777777" w:rsidR="001F1A3E" w:rsidRPr="00686D35" w:rsidRDefault="001F1A3E" w:rsidP="001F1A3E">
      <w:pPr>
        <w:widowControl w:val="0"/>
        <w:autoSpaceDE w:val="0"/>
        <w:autoSpaceDN w:val="0"/>
        <w:adjustRightInd w:val="0"/>
        <w:ind w:left="640" w:hanging="640"/>
        <w:rPr>
          <w:noProof/>
        </w:rPr>
      </w:pPr>
    </w:p>
    <w:p w14:paraId="57218C29" w14:textId="6CC7EB22" w:rsidR="001F1A3E" w:rsidRPr="00686D35" w:rsidRDefault="001F1A3E" w:rsidP="001F1A3E">
      <w:pPr>
        <w:widowControl w:val="0"/>
        <w:autoSpaceDE w:val="0"/>
        <w:autoSpaceDN w:val="0"/>
        <w:adjustRightInd w:val="0"/>
        <w:ind w:left="640" w:hanging="640"/>
        <w:rPr>
          <w:noProof/>
        </w:rPr>
      </w:pPr>
      <w:r w:rsidRPr="00686D35">
        <w:rPr>
          <w:noProof/>
        </w:rPr>
        <w:t xml:space="preserve">5. </w:t>
      </w:r>
      <w:r w:rsidRPr="00686D35">
        <w:rPr>
          <w:noProof/>
        </w:rPr>
        <w:tab/>
        <w:t>Daly C, Helmer E, Quiñones M. Mapping the climate of Puerto Rico, Vieques and Culebra. Int J Climatol. 2003;</w:t>
      </w:r>
      <w:r w:rsidR="00C87CDE" w:rsidRPr="00686D35">
        <w:rPr>
          <w:noProof/>
        </w:rPr>
        <w:t xml:space="preserve"> </w:t>
      </w:r>
      <w:r w:rsidRPr="00686D35">
        <w:rPr>
          <w:noProof/>
        </w:rPr>
        <w:t xml:space="preserve">23:1359–81. </w:t>
      </w:r>
    </w:p>
    <w:p w14:paraId="61B62140" w14:textId="77777777" w:rsidR="001F1A3E" w:rsidRPr="00686D35" w:rsidRDefault="001F1A3E" w:rsidP="001F1A3E">
      <w:pPr>
        <w:widowControl w:val="0"/>
        <w:autoSpaceDE w:val="0"/>
        <w:autoSpaceDN w:val="0"/>
        <w:adjustRightInd w:val="0"/>
        <w:ind w:left="640" w:hanging="640"/>
        <w:rPr>
          <w:noProof/>
        </w:rPr>
      </w:pPr>
    </w:p>
    <w:p w14:paraId="3D0AE1D1" w14:textId="2326914F" w:rsidR="001F1A3E" w:rsidRPr="00686D35" w:rsidRDefault="001F1A3E" w:rsidP="001F1A3E">
      <w:pPr>
        <w:widowControl w:val="0"/>
        <w:autoSpaceDE w:val="0"/>
        <w:autoSpaceDN w:val="0"/>
        <w:adjustRightInd w:val="0"/>
        <w:ind w:left="640" w:hanging="640"/>
        <w:rPr>
          <w:noProof/>
        </w:rPr>
      </w:pPr>
      <w:r w:rsidRPr="00686D35">
        <w:rPr>
          <w:noProof/>
        </w:rPr>
        <w:t xml:space="preserve">6. </w:t>
      </w:r>
      <w:r w:rsidRPr="00686D35">
        <w:rPr>
          <w:noProof/>
        </w:rPr>
        <w:tab/>
        <w:t>Hijmans RJ, Phillips S, Leathwick J, Elith J. dismo: Species distribution modeling [Internet]. 2016. p. R package version 1. 0-15. Available from: https://cran.r-project.org/package=dismo</w:t>
      </w:r>
    </w:p>
    <w:p w14:paraId="19A13D3F" w14:textId="77777777" w:rsidR="001F1A3E" w:rsidRPr="00686D35" w:rsidRDefault="001F1A3E" w:rsidP="001F1A3E">
      <w:pPr>
        <w:widowControl w:val="0"/>
        <w:autoSpaceDE w:val="0"/>
        <w:autoSpaceDN w:val="0"/>
        <w:adjustRightInd w:val="0"/>
        <w:ind w:left="640" w:hanging="640"/>
        <w:rPr>
          <w:noProof/>
        </w:rPr>
      </w:pPr>
    </w:p>
    <w:p w14:paraId="6585D3B5" w14:textId="59B7608B" w:rsidR="001F1A3E" w:rsidRPr="00686D35" w:rsidRDefault="001F1A3E" w:rsidP="001F1A3E">
      <w:pPr>
        <w:widowControl w:val="0"/>
        <w:autoSpaceDE w:val="0"/>
        <w:autoSpaceDN w:val="0"/>
        <w:adjustRightInd w:val="0"/>
        <w:ind w:left="640" w:hanging="640"/>
        <w:rPr>
          <w:noProof/>
        </w:rPr>
      </w:pPr>
      <w:r w:rsidRPr="00686D35">
        <w:rPr>
          <w:noProof/>
        </w:rPr>
        <w:t xml:space="preserve">7. </w:t>
      </w:r>
      <w:r w:rsidRPr="00686D35">
        <w:rPr>
          <w:noProof/>
        </w:rPr>
        <w:tab/>
        <w:t>R Core Team. R: A language and environment for statistical computing [Internet]. Vienna, Austria: R Foundation for Statistical Computing; 2015. Available from: R Foundation for Statistical Computing, Vienna, Austria</w:t>
      </w:r>
    </w:p>
    <w:p w14:paraId="6AFF9959" w14:textId="77777777" w:rsidR="001F1A3E" w:rsidRPr="00686D35" w:rsidRDefault="001F1A3E" w:rsidP="001F1A3E">
      <w:pPr>
        <w:widowControl w:val="0"/>
        <w:autoSpaceDE w:val="0"/>
        <w:autoSpaceDN w:val="0"/>
        <w:adjustRightInd w:val="0"/>
        <w:ind w:left="640" w:hanging="640"/>
        <w:rPr>
          <w:noProof/>
        </w:rPr>
      </w:pPr>
    </w:p>
    <w:p w14:paraId="5A17BD37" w14:textId="4C9457EF" w:rsidR="001F1A3E" w:rsidRPr="001F1A3E" w:rsidRDefault="001F1A3E" w:rsidP="001F1A3E">
      <w:pPr>
        <w:widowControl w:val="0"/>
        <w:autoSpaceDE w:val="0"/>
        <w:autoSpaceDN w:val="0"/>
        <w:adjustRightInd w:val="0"/>
        <w:ind w:left="640" w:hanging="640"/>
        <w:rPr>
          <w:noProof/>
        </w:rPr>
      </w:pPr>
      <w:r w:rsidRPr="00686D35">
        <w:rPr>
          <w:noProof/>
        </w:rPr>
        <w:t xml:space="preserve">8. </w:t>
      </w:r>
      <w:r w:rsidRPr="00686D35">
        <w:rPr>
          <w:noProof/>
        </w:rPr>
        <w:tab/>
        <w:t>Helmer EH, Brandeis TJ, Lugo AE, Kennaway T. Factors influencing spatial pattern in tropical forest clearance and stand age: Implications for carbon storage and species diversity. J Geophys Res. 2008;</w:t>
      </w:r>
      <w:r w:rsidR="00C87CDE" w:rsidRPr="00686D35">
        <w:rPr>
          <w:noProof/>
        </w:rPr>
        <w:t xml:space="preserve"> </w:t>
      </w:r>
      <w:r w:rsidRPr="00686D35">
        <w:rPr>
          <w:noProof/>
        </w:rPr>
        <w:t>113:1–14.</w:t>
      </w:r>
      <w:r w:rsidRPr="001F1A3E">
        <w:rPr>
          <w:noProof/>
        </w:rPr>
        <w:t xml:space="preserve"> </w:t>
      </w:r>
    </w:p>
    <w:p w14:paraId="5BC2C77D" w14:textId="77777777" w:rsidR="001F1A3E" w:rsidRPr="002B38E9" w:rsidRDefault="001F1A3E" w:rsidP="001F1A3E">
      <w:pPr>
        <w:widowControl w:val="0"/>
        <w:autoSpaceDE w:val="0"/>
        <w:autoSpaceDN w:val="0"/>
        <w:adjustRightInd w:val="0"/>
        <w:ind w:left="640" w:hanging="640"/>
      </w:pPr>
      <w:r>
        <w:rPr>
          <w:b/>
        </w:rPr>
        <w:fldChar w:fldCharType="end"/>
      </w:r>
    </w:p>
    <w:p w14:paraId="32034B03" w14:textId="3D65B73B" w:rsidR="009251F7" w:rsidRPr="002B38E9" w:rsidRDefault="009251F7" w:rsidP="00EC5424">
      <w:pPr>
        <w:spacing w:line="480" w:lineRule="auto"/>
      </w:pPr>
    </w:p>
    <w:sectPr w:rsidR="009251F7" w:rsidRPr="002B38E9" w:rsidSect="00F645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857F91" w14:textId="77777777" w:rsidR="00CD457D" w:rsidRDefault="00CD457D" w:rsidP="008F4427">
      <w:r>
        <w:separator/>
      </w:r>
    </w:p>
  </w:endnote>
  <w:endnote w:type="continuationSeparator" w:id="0">
    <w:p w14:paraId="1172B22C" w14:textId="77777777" w:rsidR="00CD457D" w:rsidRDefault="00CD457D" w:rsidP="008F44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A4C047" w14:textId="77777777" w:rsidR="00956392" w:rsidRDefault="00956392" w:rsidP="00607BE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71493E" w14:textId="77777777" w:rsidR="00956392" w:rsidRDefault="00956392" w:rsidP="008F44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476F24" w14:textId="77777777" w:rsidR="00956392" w:rsidRDefault="00956392" w:rsidP="008F44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E1EAD8" w14:textId="77777777" w:rsidR="00CD457D" w:rsidRDefault="00CD457D" w:rsidP="008F4427">
      <w:r>
        <w:separator/>
      </w:r>
    </w:p>
  </w:footnote>
  <w:footnote w:type="continuationSeparator" w:id="0">
    <w:p w14:paraId="5E020806" w14:textId="77777777" w:rsidR="00CD457D" w:rsidRDefault="00CD457D" w:rsidP="008F44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0283540"/>
      <w:docPartObj>
        <w:docPartGallery w:val="Page Numbers (Top of Page)"/>
        <w:docPartUnique/>
      </w:docPartObj>
    </w:sdtPr>
    <w:sdtEndPr>
      <w:rPr>
        <w:rStyle w:val="PageNumber"/>
      </w:rPr>
    </w:sdtEndPr>
    <w:sdtContent>
      <w:p w14:paraId="4F08BD18" w14:textId="63C681A1" w:rsidR="00EC5424" w:rsidRDefault="00EC5424" w:rsidP="002056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26D6BC" w14:textId="77777777" w:rsidR="00EC5424" w:rsidRDefault="00EC5424">
    <w:pPr>
      <w:pStyle w:val="Header"/>
      <w:ind w:right="360"/>
      <w:pPrChange w:id="0" w:author="Carla Restrepo" w:date="2018-06-03T10:09: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4983003"/>
      <w:docPartObj>
        <w:docPartGallery w:val="Page Numbers (Top of Page)"/>
        <w:docPartUnique/>
      </w:docPartObj>
    </w:sdtPr>
    <w:sdtEndPr>
      <w:rPr>
        <w:rStyle w:val="PageNumber"/>
      </w:rPr>
    </w:sdtEndPr>
    <w:sdtContent>
      <w:p w14:paraId="5F177BBE" w14:textId="053C85E2" w:rsidR="00EC5424" w:rsidRDefault="00EC5424" w:rsidP="002056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1BF1C9" w14:textId="77777777" w:rsidR="00EC5424" w:rsidRDefault="00EC5424" w:rsidP="00EC542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r9xtx2wr0wt5e0vx0ps5d19f2twferw29f&quot;&gt;Vines_community_manuscript_2&lt;record-ids&gt;&lt;item&gt;2&lt;/item&gt;&lt;item&gt;39&lt;/item&gt;&lt;item&gt;80&lt;/item&gt;&lt;item&gt;130&lt;/item&gt;&lt;item&gt;142&lt;/item&gt;&lt;item&gt;164&lt;/item&gt;&lt;item&gt;165&lt;/item&gt;&lt;item&gt;166&lt;/item&gt;&lt;/record-ids&gt;&lt;/item&gt;&lt;/Libraries&gt;"/>
  </w:docVars>
  <w:rsids>
    <w:rsidRoot w:val="008F4427"/>
    <w:rsid w:val="000156FA"/>
    <w:rsid w:val="00040A5B"/>
    <w:rsid w:val="00041245"/>
    <w:rsid w:val="00041A88"/>
    <w:rsid w:val="0004217A"/>
    <w:rsid w:val="00076D26"/>
    <w:rsid w:val="00077D24"/>
    <w:rsid w:val="00086554"/>
    <w:rsid w:val="000C065E"/>
    <w:rsid w:val="000C76DC"/>
    <w:rsid w:val="000D3292"/>
    <w:rsid w:val="000E31DD"/>
    <w:rsid w:val="000F2E51"/>
    <w:rsid w:val="000F5224"/>
    <w:rsid w:val="001077E3"/>
    <w:rsid w:val="00126B41"/>
    <w:rsid w:val="00130415"/>
    <w:rsid w:val="00131BB6"/>
    <w:rsid w:val="001332CB"/>
    <w:rsid w:val="00134B93"/>
    <w:rsid w:val="0014222B"/>
    <w:rsid w:val="00146822"/>
    <w:rsid w:val="001B557B"/>
    <w:rsid w:val="001C59FD"/>
    <w:rsid w:val="001D0416"/>
    <w:rsid w:val="001D1DD8"/>
    <w:rsid w:val="001E021C"/>
    <w:rsid w:val="001E7ECC"/>
    <w:rsid w:val="001F1346"/>
    <w:rsid w:val="001F1A3E"/>
    <w:rsid w:val="001F3DD8"/>
    <w:rsid w:val="00201568"/>
    <w:rsid w:val="002021A7"/>
    <w:rsid w:val="00205628"/>
    <w:rsid w:val="00216FF8"/>
    <w:rsid w:val="0022419D"/>
    <w:rsid w:val="00231EDF"/>
    <w:rsid w:val="002405D1"/>
    <w:rsid w:val="00244C8F"/>
    <w:rsid w:val="002467F3"/>
    <w:rsid w:val="00250C99"/>
    <w:rsid w:val="00261A39"/>
    <w:rsid w:val="00262E6F"/>
    <w:rsid w:val="0027574C"/>
    <w:rsid w:val="00275BBE"/>
    <w:rsid w:val="00295959"/>
    <w:rsid w:val="002A26ED"/>
    <w:rsid w:val="002A28F4"/>
    <w:rsid w:val="002B38E9"/>
    <w:rsid w:val="002C02D1"/>
    <w:rsid w:val="002C1312"/>
    <w:rsid w:val="002C706C"/>
    <w:rsid w:val="002D0D00"/>
    <w:rsid w:val="002F26C2"/>
    <w:rsid w:val="003160CD"/>
    <w:rsid w:val="00351A0B"/>
    <w:rsid w:val="0035202A"/>
    <w:rsid w:val="003603FE"/>
    <w:rsid w:val="003B0963"/>
    <w:rsid w:val="003B6F8E"/>
    <w:rsid w:val="003C0959"/>
    <w:rsid w:val="003D319F"/>
    <w:rsid w:val="003D660C"/>
    <w:rsid w:val="003F60A3"/>
    <w:rsid w:val="00400C58"/>
    <w:rsid w:val="00407C6F"/>
    <w:rsid w:val="00420989"/>
    <w:rsid w:val="0044708F"/>
    <w:rsid w:val="00447B02"/>
    <w:rsid w:val="00460485"/>
    <w:rsid w:val="004633D0"/>
    <w:rsid w:val="00464F08"/>
    <w:rsid w:val="004A73D8"/>
    <w:rsid w:val="004B6F84"/>
    <w:rsid w:val="004D1FDD"/>
    <w:rsid w:val="004F56B6"/>
    <w:rsid w:val="0050094F"/>
    <w:rsid w:val="00515E0E"/>
    <w:rsid w:val="005163F9"/>
    <w:rsid w:val="00522EC7"/>
    <w:rsid w:val="00536C6D"/>
    <w:rsid w:val="00543CC0"/>
    <w:rsid w:val="005530F0"/>
    <w:rsid w:val="005661B0"/>
    <w:rsid w:val="00566A42"/>
    <w:rsid w:val="00572A77"/>
    <w:rsid w:val="00573A37"/>
    <w:rsid w:val="005A68D4"/>
    <w:rsid w:val="005A6BF8"/>
    <w:rsid w:val="005D09A0"/>
    <w:rsid w:val="005E0975"/>
    <w:rsid w:val="00603AE2"/>
    <w:rsid w:val="00607BED"/>
    <w:rsid w:val="00610A48"/>
    <w:rsid w:val="00614161"/>
    <w:rsid w:val="006507C9"/>
    <w:rsid w:val="00654CFA"/>
    <w:rsid w:val="00656F2D"/>
    <w:rsid w:val="00662750"/>
    <w:rsid w:val="00671BF3"/>
    <w:rsid w:val="00686630"/>
    <w:rsid w:val="00686D35"/>
    <w:rsid w:val="006877B3"/>
    <w:rsid w:val="006B219E"/>
    <w:rsid w:val="006B5332"/>
    <w:rsid w:val="006B58D6"/>
    <w:rsid w:val="006C1094"/>
    <w:rsid w:val="0070751A"/>
    <w:rsid w:val="0072236D"/>
    <w:rsid w:val="00724F5E"/>
    <w:rsid w:val="0073581C"/>
    <w:rsid w:val="007414AD"/>
    <w:rsid w:val="0076160E"/>
    <w:rsid w:val="00773C51"/>
    <w:rsid w:val="0077403B"/>
    <w:rsid w:val="00787AF5"/>
    <w:rsid w:val="007B55F8"/>
    <w:rsid w:val="007E25F4"/>
    <w:rsid w:val="007E3236"/>
    <w:rsid w:val="007E3D34"/>
    <w:rsid w:val="007E4720"/>
    <w:rsid w:val="008111D7"/>
    <w:rsid w:val="00814732"/>
    <w:rsid w:val="00826F5D"/>
    <w:rsid w:val="00827663"/>
    <w:rsid w:val="00843A7E"/>
    <w:rsid w:val="0085039D"/>
    <w:rsid w:val="00857098"/>
    <w:rsid w:val="00865F18"/>
    <w:rsid w:val="00882FB8"/>
    <w:rsid w:val="008872C0"/>
    <w:rsid w:val="00893852"/>
    <w:rsid w:val="00893EA6"/>
    <w:rsid w:val="008A73D4"/>
    <w:rsid w:val="008D0C49"/>
    <w:rsid w:val="008D6B69"/>
    <w:rsid w:val="008D7110"/>
    <w:rsid w:val="008E0B1E"/>
    <w:rsid w:val="008E33DA"/>
    <w:rsid w:val="008E7627"/>
    <w:rsid w:val="008F4427"/>
    <w:rsid w:val="008F6520"/>
    <w:rsid w:val="008F67D8"/>
    <w:rsid w:val="00904BB6"/>
    <w:rsid w:val="00906FCB"/>
    <w:rsid w:val="009147A2"/>
    <w:rsid w:val="009251F7"/>
    <w:rsid w:val="009270FA"/>
    <w:rsid w:val="00932F4E"/>
    <w:rsid w:val="00940707"/>
    <w:rsid w:val="0094291E"/>
    <w:rsid w:val="00956392"/>
    <w:rsid w:val="00976617"/>
    <w:rsid w:val="009779A7"/>
    <w:rsid w:val="00983540"/>
    <w:rsid w:val="009A147C"/>
    <w:rsid w:val="009A332E"/>
    <w:rsid w:val="009A4CCF"/>
    <w:rsid w:val="009A53F3"/>
    <w:rsid w:val="009B4C7C"/>
    <w:rsid w:val="009B699D"/>
    <w:rsid w:val="009F5645"/>
    <w:rsid w:val="00A16128"/>
    <w:rsid w:val="00A2303F"/>
    <w:rsid w:val="00A2392C"/>
    <w:rsid w:val="00A354F1"/>
    <w:rsid w:val="00A531B6"/>
    <w:rsid w:val="00A6616B"/>
    <w:rsid w:val="00A7645C"/>
    <w:rsid w:val="00A822B8"/>
    <w:rsid w:val="00A9658D"/>
    <w:rsid w:val="00AA1165"/>
    <w:rsid w:val="00AA6C28"/>
    <w:rsid w:val="00AB67EF"/>
    <w:rsid w:val="00AC4147"/>
    <w:rsid w:val="00AD5D64"/>
    <w:rsid w:val="00AE76C0"/>
    <w:rsid w:val="00B002E4"/>
    <w:rsid w:val="00B026EB"/>
    <w:rsid w:val="00B078F9"/>
    <w:rsid w:val="00B167AA"/>
    <w:rsid w:val="00B17FC1"/>
    <w:rsid w:val="00B22160"/>
    <w:rsid w:val="00B239CC"/>
    <w:rsid w:val="00B26689"/>
    <w:rsid w:val="00B34F95"/>
    <w:rsid w:val="00B4162F"/>
    <w:rsid w:val="00B560F2"/>
    <w:rsid w:val="00B611A8"/>
    <w:rsid w:val="00B765D6"/>
    <w:rsid w:val="00B773E1"/>
    <w:rsid w:val="00B80FDD"/>
    <w:rsid w:val="00B81E31"/>
    <w:rsid w:val="00BD0B7C"/>
    <w:rsid w:val="00BE274A"/>
    <w:rsid w:val="00BE64C2"/>
    <w:rsid w:val="00C07960"/>
    <w:rsid w:val="00C12F19"/>
    <w:rsid w:val="00C26459"/>
    <w:rsid w:val="00C356C8"/>
    <w:rsid w:val="00C4218C"/>
    <w:rsid w:val="00C53194"/>
    <w:rsid w:val="00C533FF"/>
    <w:rsid w:val="00C71184"/>
    <w:rsid w:val="00C87CDE"/>
    <w:rsid w:val="00C914B8"/>
    <w:rsid w:val="00CA45B6"/>
    <w:rsid w:val="00CA5CED"/>
    <w:rsid w:val="00CC6023"/>
    <w:rsid w:val="00CD457D"/>
    <w:rsid w:val="00CE22E4"/>
    <w:rsid w:val="00CE2407"/>
    <w:rsid w:val="00CE4877"/>
    <w:rsid w:val="00CF6751"/>
    <w:rsid w:val="00D01D78"/>
    <w:rsid w:val="00D21290"/>
    <w:rsid w:val="00D21E6A"/>
    <w:rsid w:val="00D24668"/>
    <w:rsid w:val="00D30EE7"/>
    <w:rsid w:val="00D47D00"/>
    <w:rsid w:val="00D76F09"/>
    <w:rsid w:val="00DA1BF0"/>
    <w:rsid w:val="00DA218D"/>
    <w:rsid w:val="00DC09F6"/>
    <w:rsid w:val="00DD5774"/>
    <w:rsid w:val="00E01702"/>
    <w:rsid w:val="00E03C67"/>
    <w:rsid w:val="00E03F11"/>
    <w:rsid w:val="00E11BE9"/>
    <w:rsid w:val="00E1730D"/>
    <w:rsid w:val="00E42EE2"/>
    <w:rsid w:val="00E6611C"/>
    <w:rsid w:val="00E66879"/>
    <w:rsid w:val="00E72D15"/>
    <w:rsid w:val="00E7639D"/>
    <w:rsid w:val="00E87A66"/>
    <w:rsid w:val="00E90440"/>
    <w:rsid w:val="00E95BCA"/>
    <w:rsid w:val="00EB47E1"/>
    <w:rsid w:val="00EB62E1"/>
    <w:rsid w:val="00EC2910"/>
    <w:rsid w:val="00EC4E8F"/>
    <w:rsid w:val="00EC5424"/>
    <w:rsid w:val="00ED15BD"/>
    <w:rsid w:val="00EE1CDE"/>
    <w:rsid w:val="00F00359"/>
    <w:rsid w:val="00F24C2D"/>
    <w:rsid w:val="00F27755"/>
    <w:rsid w:val="00F41244"/>
    <w:rsid w:val="00F46CB3"/>
    <w:rsid w:val="00F60A90"/>
    <w:rsid w:val="00F60FC8"/>
    <w:rsid w:val="00F645E8"/>
    <w:rsid w:val="00F70C79"/>
    <w:rsid w:val="00F82227"/>
    <w:rsid w:val="00F86B3C"/>
    <w:rsid w:val="00F95818"/>
    <w:rsid w:val="00FB15E4"/>
    <w:rsid w:val="00FB54F7"/>
    <w:rsid w:val="00FC6699"/>
    <w:rsid w:val="00FC6D2B"/>
    <w:rsid w:val="00FE4ADE"/>
    <w:rsid w:val="00FF4D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4277D7"/>
  <w14:defaultImageDpi w14:val="300"/>
  <w15:docId w15:val="{CA3B3098-2CB9-0F47-AD3D-B1F1F2700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81E31"/>
    <w:rPr>
      <w:rFonts w:ascii="Times New Roman" w:eastAsia="Times New Roman" w:hAnsi="Times New Roman" w:cs="Times New Roman"/>
    </w:rPr>
  </w:style>
  <w:style w:type="paragraph" w:styleId="Heading1">
    <w:name w:val="heading 1"/>
    <w:basedOn w:val="Normal"/>
    <w:next w:val="Normal"/>
    <w:link w:val="Heading1Char"/>
    <w:uiPriority w:val="9"/>
    <w:qFormat/>
    <w:rsid w:val="00F27755"/>
    <w:pPr>
      <w:keepNext/>
      <w:keepLines/>
      <w:spacing w:before="480" w:line="259" w:lineRule="auto"/>
      <w:jc w:val="center"/>
      <w:outlineLvl w:val="0"/>
    </w:pPr>
    <w:rPr>
      <w:rFonts w:eastAsiaTheme="majorEastAsia"/>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F442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rsid w:val="008F4427"/>
    <w:rPr>
      <w:rFonts w:eastAsiaTheme="minorHAnsi"/>
    </w:rPr>
  </w:style>
  <w:style w:type="character" w:styleId="Hyperlink">
    <w:name w:val="Hyperlink"/>
    <w:basedOn w:val="DefaultParagraphFont"/>
    <w:rsid w:val="008F4427"/>
    <w:rPr>
      <w:color w:val="0000FF" w:themeColor="hyperlink"/>
      <w:u w:val="single"/>
    </w:rPr>
  </w:style>
  <w:style w:type="paragraph" w:styleId="Footer">
    <w:name w:val="footer"/>
    <w:basedOn w:val="Normal"/>
    <w:link w:val="FooterChar"/>
    <w:uiPriority w:val="99"/>
    <w:unhideWhenUsed/>
    <w:rsid w:val="008F4427"/>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F4427"/>
    <w:rPr>
      <w:rFonts w:eastAsiaTheme="minorHAnsi"/>
    </w:rPr>
  </w:style>
  <w:style w:type="character" w:styleId="PageNumber">
    <w:name w:val="page number"/>
    <w:basedOn w:val="DefaultParagraphFont"/>
    <w:uiPriority w:val="99"/>
    <w:semiHidden/>
    <w:unhideWhenUsed/>
    <w:rsid w:val="008F4427"/>
  </w:style>
  <w:style w:type="character" w:customStyle="1" w:styleId="Heading1Char">
    <w:name w:val="Heading 1 Char"/>
    <w:basedOn w:val="DefaultParagraphFont"/>
    <w:link w:val="Heading1"/>
    <w:uiPriority w:val="9"/>
    <w:rsid w:val="00F27755"/>
    <w:rPr>
      <w:rFonts w:ascii="Times New Roman" w:eastAsiaTheme="majorEastAsia" w:hAnsi="Times New Roman" w:cs="Times New Roman"/>
      <w:bCs/>
    </w:rPr>
  </w:style>
  <w:style w:type="paragraph" w:styleId="BalloonText">
    <w:name w:val="Balloon Text"/>
    <w:basedOn w:val="Normal"/>
    <w:link w:val="BalloonTextChar"/>
    <w:uiPriority w:val="99"/>
    <w:semiHidden/>
    <w:unhideWhenUsed/>
    <w:rsid w:val="003603FE"/>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3603FE"/>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3603FE"/>
    <w:rPr>
      <w:sz w:val="18"/>
      <w:szCs w:val="18"/>
    </w:rPr>
  </w:style>
  <w:style w:type="paragraph" w:styleId="CommentText">
    <w:name w:val="annotation text"/>
    <w:basedOn w:val="Normal"/>
    <w:link w:val="CommentTextChar"/>
    <w:uiPriority w:val="99"/>
    <w:unhideWhenUsed/>
    <w:rsid w:val="003603FE"/>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3603FE"/>
    <w:rPr>
      <w:rFonts w:eastAsiaTheme="minorHAnsi"/>
    </w:rPr>
  </w:style>
  <w:style w:type="paragraph" w:styleId="CommentSubject">
    <w:name w:val="annotation subject"/>
    <w:basedOn w:val="CommentText"/>
    <w:next w:val="CommentText"/>
    <w:link w:val="CommentSubjectChar"/>
    <w:uiPriority w:val="99"/>
    <w:semiHidden/>
    <w:unhideWhenUsed/>
    <w:rsid w:val="003603FE"/>
    <w:rPr>
      <w:b/>
      <w:bCs/>
      <w:sz w:val="20"/>
      <w:szCs w:val="20"/>
    </w:rPr>
  </w:style>
  <w:style w:type="character" w:customStyle="1" w:styleId="CommentSubjectChar">
    <w:name w:val="Comment Subject Char"/>
    <w:basedOn w:val="CommentTextChar"/>
    <w:link w:val="CommentSubject"/>
    <w:uiPriority w:val="99"/>
    <w:semiHidden/>
    <w:rsid w:val="003603FE"/>
    <w:rPr>
      <w:rFonts w:eastAsiaTheme="minorHAnsi"/>
      <w:b/>
      <w:bCs/>
      <w:sz w:val="20"/>
      <w:szCs w:val="20"/>
    </w:rPr>
  </w:style>
  <w:style w:type="paragraph" w:styleId="DocumentMap">
    <w:name w:val="Document Map"/>
    <w:basedOn w:val="Normal"/>
    <w:link w:val="DocumentMapChar"/>
    <w:uiPriority w:val="99"/>
    <w:semiHidden/>
    <w:unhideWhenUsed/>
    <w:rsid w:val="00EE1CDE"/>
  </w:style>
  <w:style w:type="character" w:customStyle="1" w:styleId="DocumentMapChar">
    <w:name w:val="Document Map Char"/>
    <w:basedOn w:val="DefaultParagraphFont"/>
    <w:link w:val="DocumentMap"/>
    <w:uiPriority w:val="99"/>
    <w:semiHidden/>
    <w:rsid w:val="00EE1CDE"/>
    <w:rPr>
      <w:rFonts w:ascii="Times New Roman" w:eastAsiaTheme="minorHAnsi" w:hAnsi="Times New Roman" w:cs="Times New Roman"/>
    </w:rPr>
  </w:style>
  <w:style w:type="paragraph" w:styleId="Revision">
    <w:name w:val="Revision"/>
    <w:hidden/>
    <w:uiPriority w:val="99"/>
    <w:semiHidden/>
    <w:rsid w:val="00EE1CDE"/>
    <w:rPr>
      <w:rFonts w:eastAsiaTheme="minorHAnsi"/>
    </w:rPr>
  </w:style>
  <w:style w:type="paragraph" w:styleId="NormalWeb">
    <w:name w:val="Normal (Web)"/>
    <w:basedOn w:val="Normal"/>
    <w:uiPriority w:val="99"/>
    <w:semiHidden/>
    <w:unhideWhenUsed/>
    <w:rsid w:val="00261A39"/>
    <w:pPr>
      <w:spacing w:before="100" w:beforeAutospacing="1" w:after="100" w:afterAutospacing="1"/>
    </w:pPr>
    <w:rPr>
      <w:rFonts w:eastAsiaTheme="minorEastAsia"/>
    </w:rPr>
  </w:style>
  <w:style w:type="paragraph" w:customStyle="1" w:styleId="EndNoteBibliographyTitle">
    <w:name w:val="EndNote Bibliography Title"/>
    <w:basedOn w:val="Normal"/>
    <w:link w:val="EndNoteBibliographyTitleChar"/>
    <w:rsid w:val="005E0975"/>
    <w:pPr>
      <w:jc w:val="center"/>
    </w:pPr>
  </w:style>
  <w:style w:type="character" w:customStyle="1" w:styleId="EndNoteBibliographyTitleChar">
    <w:name w:val="EndNote Bibliography Title Char"/>
    <w:basedOn w:val="DefaultParagraphFont"/>
    <w:link w:val="EndNoteBibliographyTitle"/>
    <w:rsid w:val="005E0975"/>
    <w:rPr>
      <w:rFonts w:ascii="Times New Roman" w:eastAsia="Times New Roman" w:hAnsi="Times New Roman" w:cs="Times New Roman"/>
    </w:rPr>
  </w:style>
  <w:style w:type="paragraph" w:customStyle="1" w:styleId="EndNoteBibliography">
    <w:name w:val="EndNote Bibliography"/>
    <w:basedOn w:val="Normal"/>
    <w:link w:val="EndNoteBibliographyChar"/>
    <w:rsid w:val="005E0975"/>
  </w:style>
  <w:style w:type="character" w:customStyle="1" w:styleId="EndNoteBibliographyChar">
    <w:name w:val="EndNote Bibliography Char"/>
    <w:basedOn w:val="DefaultParagraphFont"/>
    <w:link w:val="EndNoteBibliography"/>
    <w:rsid w:val="005E0975"/>
    <w:rPr>
      <w:rFonts w:ascii="Times New Roman" w:eastAsia="Times New Roman" w:hAnsi="Times New Roman" w:cs="Times New Roman"/>
    </w:rPr>
  </w:style>
  <w:style w:type="character" w:styleId="UnresolvedMention">
    <w:name w:val="Unresolved Mention"/>
    <w:basedOn w:val="DefaultParagraphFont"/>
    <w:uiPriority w:val="99"/>
    <w:rsid w:val="005E09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92675">
      <w:bodyDiv w:val="1"/>
      <w:marLeft w:val="0"/>
      <w:marRight w:val="0"/>
      <w:marTop w:val="0"/>
      <w:marBottom w:val="0"/>
      <w:divBdr>
        <w:top w:val="none" w:sz="0" w:space="0" w:color="auto"/>
        <w:left w:val="none" w:sz="0" w:space="0" w:color="auto"/>
        <w:bottom w:val="none" w:sz="0" w:space="0" w:color="auto"/>
        <w:right w:val="none" w:sz="0" w:space="0" w:color="auto"/>
      </w:divBdr>
    </w:div>
    <w:div w:id="36855490">
      <w:bodyDiv w:val="1"/>
      <w:marLeft w:val="0"/>
      <w:marRight w:val="0"/>
      <w:marTop w:val="0"/>
      <w:marBottom w:val="0"/>
      <w:divBdr>
        <w:top w:val="none" w:sz="0" w:space="0" w:color="auto"/>
        <w:left w:val="none" w:sz="0" w:space="0" w:color="auto"/>
        <w:bottom w:val="none" w:sz="0" w:space="0" w:color="auto"/>
        <w:right w:val="none" w:sz="0" w:space="0" w:color="auto"/>
      </w:divBdr>
    </w:div>
    <w:div w:id="391466945">
      <w:bodyDiv w:val="1"/>
      <w:marLeft w:val="0"/>
      <w:marRight w:val="0"/>
      <w:marTop w:val="0"/>
      <w:marBottom w:val="0"/>
      <w:divBdr>
        <w:top w:val="none" w:sz="0" w:space="0" w:color="auto"/>
        <w:left w:val="none" w:sz="0" w:space="0" w:color="auto"/>
        <w:bottom w:val="none" w:sz="0" w:space="0" w:color="auto"/>
        <w:right w:val="none" w:sz="0" w:space="0" w:color="auto"/>
      </w:divBdr>
    </w:div>
    <w:div w:id="641810000">
      <w:bodyDiv w:val="1"/>
      <w:marLeft w:val="0"/>
      <w:marRight w:val="0"/>
      <w:marTop w:val="0"/>
      <w:marBottom w:val="0"/>
      <w:divBdr>
        <w:top w:val="none" w:sz="0" w:space="0" w:color="auto"/>
        <w:left w:val="none" w:sz="0" w:space="0" w:color="auto"/>
        <w:bottom w:val="none" w:sz="0" w:space="0" w:color="auto"/>
        <w:right w:val="none" w:sz="0" w:space="0" w:color="auto"/>
      </w:divBdr>
    </w:div>
    <w:div w:id="655647860">
      <w:bodyDiv w:val="1"/>
      <w:marLeft w:val="0"/>
      <w:marRight w:val="0"/>
      <w:marTop w:val="0"/>
      <w:marBottom w:val="0"/>
      <w:divBdr>
        <w:top w:val="none" w:sz="0" w:space="0" w:color="auto"/>
        <w:left w:val="none" w:sz="0" w:space="0" w:color="auto"/>
        <w:bottom w:val="none" w:sz="0" w:space="0" w:color="auto"/>
        <w:right w:val="none" w:sz="0" w:space="0" w:color="auto"/>
      </w:divBdr>
    </w:div>
    <w:div w:id="732704384">
      <w:bodyDiv w:val="1"/>
      <w:marLeft w:val="0"/>
      <w:marRight w:val="0"/>
      <w:marTop w:val="0"/>
      <w:marBottom w:val="0"/>
      <w:divBdr>
        <w:top w:val="none" w:sz="0" w:space="0" w:color="auto"/>
        <w:left w:val="none" w:sz="0" w:space="0" w:color="auto"/>
        <w:bottom w:val="none" w:sz="0" w:space="0" w:color="auto"/>
        <w:right w:val="none" w:sz="0" w:space="0" w:color="auto"/>
      </w:divBdr>
    </w:div>
    <w:div w:id="877086080">
      <w:bodyDiv w:val="1"/>
      <w:marLeft w:val="0"/>
      <w:marRight w:val="0"/>
      <w:marTop w:val="0"/>
      <w:marBottom w:val="0"/>
      <w:divBdr>
        <w:top w:val="none" w:sz="0" w:space="0" w:color="auto"/>
        <w:left w:val="none" w:sz="0" w:space="0" w:color="auto"/>
        <w:bottom w:val="none" w:sz="0" w:space="0" w:color="auto"/>
        <w:right w:val="none" w:sz="0" w:space="0" w:color="auto"/>
      </w:divBdr>
    </w:div>
    <w:div w:id="1046762277">
      <w:bodyDiv w:val="1"/>
      <w:marLeft w:val="0"/>
      <w:marRight w:val="0"/>
      <w:marTop w:val="0"/>
      <w:marBottom w:val="0"/>
      <w:divBdr>
        <w:top w:val="none" w:sz="0" w:space="0" w:color="auto"/>
        <w:left w:val="none" w:sz="0" w:space="0" w:color="auto"/>
        <w:bottom w:val="none" w:sz="0" w:space="0" w:color="auto"/>
        <w:right w:val="none" w:sz="0" w:space="0" w:color="auto"/>
      </w:divBdr>
    </w:div>
    <w:div w:id="1107578903">
      <w:bodyDiv w:val="1"/>
      <w:marLeft w:val="0"/>
      <w:marRight w:val="0"/>
      <w:marTop w:val="0"/>
      <w:marBottom w:val="0"/>
      <w:divBdr>
        <w:top w:val="none" w:sz="0" w:space="0" w:color="auto"/>
        <w:left w:val="none" w:sz="0" w:space="0" w:color="auto"/>
        <w:bottom w:val="none" w:sz="0" w:space="0" w:color="auto"/>
        <w:right w:val="none" w:sz="0" w:space="0" w:color="auto"/>
      </w:divBdr>
    </w:div>
    <w:div w:id="1171945550">
      <w:bodyDiv w:val="1"/>
      <w:marLeft w:val="0"/>
      <w:marRight w:val="0"/>
      <w:marTop w:val="0"/>
      <w:marBottom w:val="0"/>
      <w:divBdr>
        <w:top w:val="none" w:sz="0" w:space="0" w:color="auto"/>
        <w:left w:val="none" w:sz="0" w:space="0" w:color="auto"/>
        <w:bottom w:val="none" w:sz="0" w:space="0" w:color="auto"/>
        <w:right w:val="none" w:sz="0" w:space="0" w:color="auto"/>
      </w:divBdr>
    </w:div>
    <w:div w:id="1244146832">
      <w:bodyDiv w:val="1"/>
      <w:marLeft w:val="0"/>
      <w:marRight w:val="0"/>
      <w:marTop w:val="0"/>
      <w:marBottom w:val="0"/>
      <w:divBdr>
        <w:top w:val="none" w:sz="0" w:space="0" w:color="auto"/>
        <w:left w:val="none" w:sz="0" w:space="0" w:color="auto"/>
        <w:bottom w:val="none" w:sz="0" w:space="0" w:color="auto"/>
        <w:right w:val="none" w:sz="0" w:space="0" w:color="auto"/>
      </w:divBdr>
    </w:div>
    <w:div w:id="1250430120">
      <w:bodyDiv w:val="1"/>
      <w:marLeft w:val="0"/>
      <w:marRight w:val="0"/>
      <w:marTop w:val="0"/>
      <w:marBottom w:val="0"/>
      <w:divBdr>
        <w:top w:val="none" w:sz="0" w:space="0" w:color="auto"/>
        <w:left w:val="none" w:sz="0" w:space="0" w:color="auto"/>
        <w:bottom w:val="none" w:sz="0" w:space="0" w:color="auto"/>
        <w:right w:val="none" w:sz="0" w:space="0" w:color="auto"/>
      </w:divBdr>
    </w:div>
    <w:div w:id="1291015572">
      <w:bodyDiv w:val="1"/>
      <w:marLeft w:val="0"/>
      <w:marRight w:val="0"/>
      <w:marTop w:val="0"/>
      <w:marBottom w:val="0"/>
      <w:divBdr>
        <w:top w:val="none" w:sz="0" w:space="0" w:color="auto"/>
        <w:left w:val="none" w:sz="0" w:space="0" w:color="auto"/>
        <w:bottom w:val="none" w:sz="0" w:space="0" w:color="auto"/>
        <w:right w:val="none" w:sz="0" w:space="0" w:color="auto"/>
      </w:divBdr>
    </w:div>
    <w:div w:id="1414205391">
      <w:bodyDiv w:val="1"/>
      <w:marLeft w:val="0"/>
      <w:marRight w:val="0"/>
      <w:marTop w:val="0"/>
      <w:marBottom w:val="0"/>
      <w:divBdr>
        <w:top w:val="none" w:sz="0" w:space="0" w:color="auto"/>
        <w:left w:val="none" w:sz="0" w:space="0" w:color="auto"/>
        <w:bottom w:val="none" w:sz="0" w:space="0" w:color="auto"/>
        <w:right w:val="none" w:sz="0" w:space="0" w:color="auto"/>
      </w:divBdr>
    </w:div>
    <w:div w:id="1502114027">
      <w:bodyDiv w:val="1"/>
      <w:marLeft w:val="0"/>
      <w:marRight w:val="0"/>
      <w:marTop w:val="0"/>
      <w:marBottom w:val="0"/>
      <w:divBdr>
        <w:top w:val="none" w:sz="0" w:space="0" w:color="auto"/>
        <w:left w:val="none" w:sz="0" w:space="0" w:color="auto"/>
        <w:bottom w:val="none" w:sz="0" w:space="0" w:color="auto"/>
        <w:right w:val="none" w:sz="0" w:space="0" w:color="auto"/>
      </w:divBdr>
    </w:div>
    <w:div w:id="19443354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5924C43-4DA9-ED49-B2B3-F43B3F562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64</Words>
  <Characters>1575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Delago</dc:creator>
  <cp:keywords/>
  <dc:description/>
  <cp:lastModifiedBy>Microsoft Office User</cp:lastModifiedBy>
  <cp:revision>2</cp:revision>
  <cp:lastPrinted>2018-04-20T11:16:00Z</cp:lastPrinted>
  <dcterms:created xsi:type="dcterms:W3CDTF">2019-05-02T03:39:00Z</dcterms:created>
  <dcterms:modified xsi:type="dcterms:W3CDTF">2019-05-02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tropica</vt:lpwstr>
  </property>
  <property fmtid="{D5CDD505-2E9C-101B-9397-08002B2CF9AE}" pid="5" name="Mendeley Recent Style Name 1_1">
    <vt:lpwstr>Biotropica</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1b7519-2505-389a-bbf1-1d766f34ece0</vt:lpwstr>
  </property>
  <property fmtid="{D5CDD505-2E9C-101B-9397-08002B2CF9AE}" pid="24" name="Mendeley Citation Style_1">
    <vt:lpwstr>http://www.zotero.org/styles/vancouver</vt:lpwstr>
  </property>
</Properties>
</file>